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5DDA" w:rsidRDefault="000B5DDA" w:rsidP="000B5DDA">
      <w:pPr>
        <w:spacing w:line="360" w:lineRule="auto"/>
        <w:jc w:val="center"/>
        <w:rPr>
          <w:rFonts w:asciiTheme="minorHAnsi" w:hAnsiTheme="minorHAnsi" w:cstheme="minorHAnsi"/>
          <w:b/>
          <w:sz w:val="32"/>
          <w:szCs w:val="32"/>
        </w:rPr>
      </w:pPr>
      <w:r>
        <w:rPr>
          <w:rFonts w:asciiTheme="minorHAnsi" w:hAnsiTheme="minorHAnsi" w:cstheme="minorHAnsi"/>
          <w:b/>
          <w:sz w:val="32"/>
          <w:szCs w:val="32"/>
        </w:rPr>
        <w:t>Appendix S1</w:t>
      </w:r>
    </w:p>
    <w:p w:rsidR="000B5DDA" w:rsidRPr="00756E20" w:rsidRDefault="000B5DDA" w:rsidP="000B5DDA">
      <w:pPr>
        <w:spacing w:line="360" w:lineRule="auto"/>
        <w:jc w:val="center"/>
        <w:rPr>
          <w:rFonts w:asciiTheme="minorHAnsi" w:hAnsiTheme="minorHAnsi" w:cstheme="minorHAnsi"/>
          <w:szCs w:val="24"/>
        </w:rPr>
      </w:pPr>
      <w:r w:rsidRPr="004A1141">
        <w:rPr>
          <w:rFonts w:asciiTheme="minorHAnsi" w:hAnsiTheme="minorHAnsi" w:cstheme="minorHAnsi"/>
          <w:b/>
          <w:sz w:val="32"/>
          <w:szCs w:val="32"/>
        </w:rPr>
        <w:t>Assessing limits of sustainable seed harvest in wild plant populations</w:t>
      </w:r>
    </w:p>
    <w:p w:rsidR="000B5DDA" w:rsidRDefault="000B5DDA" w:rsidP="000B5DDA">
      <w:pPr>
        <w:pStyle w:val="SMHeading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nna Bucharova, Oliver Bossdorf,</w:t>
      </w:r>
      <w:r w:rsidR="00E43AC2">
        <w:rPr>
          <w:rFonts w:asciiTheme="minorHAnsi" w:hAnsiTheme="minorHAnsi" w:cstheme="minorHAnsi"/>
        </w:rPr>
        <w:t xml:space="preserve"> </w:t>
      </w:r>
      <w:bookmarkStart w:id="0" w:name="_GoBack"/>
      <w:bookmarkEnd w:id="0"/>
      <w:r>
        <w:rPr>
          <w:rFonts w:asciiTheme="minorHAnsi" w:hAnsiTheme="minorHAnsi" w:cstheme="minorHAnsi"/>
        </w:rPr>
        <w:t xml:space="preserve">J.F. Scheepens, </w:t>
      </w:r>
      <w:r w:rsidRPr="000B5DDA">
        <w:rPr>
          <w:rFonts w:asciiTheme="minorHAnsi" w:hAnsiTheme="minorHAnsi" w:cstheme="minorHAnsi"/>
        </w:rPr>
        <w:t>Roberto Salguero-Gómez</w:t>
      </w:r>
    </w:p>
    <w:p w:rsidR="000B5DDA" w:rsidRPr="000B5DDA" w:rsidRDefault="000B5DDA" w:rsidP="000B5DDA">
      <w:pPr>
        <w:pStyle w:val="SMHeading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ppendix</w:t>
      </w:r>
      <w:r w:rsidRPr="00756E20">
        <w:rPr>
          <w:rFonts w:asciiTheme="minorHAnsi" w:hAnsiTheme="minorHAnsi" w:cstheme="minorHAnsi"/>
        </w:rPr>
        <w:t xml:space="preserve"> S1.</w:t>
      </w:r>
      <w:r>
        <w:rPr>
          <w:rFonts w:asciiTheme="minorHAnsi" w:hAnsiTheme="minorHAnsi" w:cstheme="minorHAnsi"/>
        </w:rPr>
        <w:t xml:space="preserve"> </w:t>
      </w:r>
      <w:r w:rsidRPr="00756E20"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  <w:t>The final set of species used in this study and the original study that was the source of the MPMs.</w:t>
      </w:r>
    </w:p>
    <w:p w:rsidR="000B5DDA" w:rsidRPr="00756E20" w:rsidRDefault="000B5DDA" w:rsidP="000B5DDA">
      <w:pPr>
        <w:pStyle w:val="SMcaption"/>
        <w:spacing w:line="360" w:lineRule="auto"/>
        <w:rPr>
          <w:rFonts w:asciiTheme="minorHAnsi" w:hAnsiTheme="minorHAnsi" w:cstheme="minorHAnsi"/>
        </w:rPr>
      </w:pPr>
    </w:p>
    <w:tbl>
      <w:tblPr>
        <w:tblW w:w="5000" w:type="pct"/>
        <w:tblBorders>
          <w:insideH w:val="single" w:sz="4" w:space="0" w:color="auto"/>
        </w:tblBorders>
        <w:tblLook w:val="0480" w:firstRow="0" w:lastRow="0" w:firstColumn="1" w:lastColumn="0" w:noHBand="0" w:noVBand="1"/>
      </w:tblPr>
      <w:tblGrid>
        <w:gridCol w:w="2053"/>
        <w:gridCol w:w="7019"/>
      </w:tblGrid>
      <w:tr w:rsidR="000B5DDA" w:rsidRPr="00756E20" w:rsidTr="00E43AC2">
        <w:trPr>
          <w:trHeight w:val="300"/>
          <w:tblHeader/>
        </w:trPr>
        <w:tc>
          <w:tcPr>
            <w:tcW w:w="1129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Species</w:t>
            </w:r>
          </w:p>
        </w:tc>
        <w:tc>
          <w:tcPr>
            <w:tcW w:w="3871" w:type="pct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Publication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bies concolor</w:t>
            </w:r>
          </w:p>
        </w:tc>
        <w:tc>
          <w:tcPr>
            <w:tcW w:w="3871" w:type="pct"/>
            <w:shd w:val="clear" w:color="auto" w:fill="auto"/>
            <w:vAlign w:val="center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Van Mantgem, P. J., &amp; Stephenson, N. L. (2005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The accuracy of matrix population model projections for coniferous trees in the Sierra Nevada, California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>Journal of Ecology, 93(4), 737–747. Portico. https://doi.org/10.1111/j.1365-2745.2005.01007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bies magnifica</w:t>
            </w:r>
          </w:p>
        </w:tc>
        <w:tc>
          <w:tcPr>
            <w:tcW w:w="3871" w:type="pct"/>
            <w:shd w:val="clear" w:color="auto" w:fill="auto"/>
            <w:vAlign w:val="center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Van Mantgem, P. J., &amp; Stephenson, N. L. (2005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The accuracy of matrix population model projections for coniferous trees in the Sierra Nevada, California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>Journal of Ecology, 93(4), 737–747. Portico. https://doi.org/10.1111/j.1365-2745.2005.01007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bies sachalinens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Hiura, T., &amp; Fujiwara, K. (1999). Density‐dependence and co‐existence of conifer and broad‐leaved trees in a Japanese northern mixed forest. Journal of Vegetation Science, 10(6), 843–850. Portico. https://doi.org/10.2307/3237309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cacia bilimeki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Jiménez-Lobato, V., &amp; Valverde, T. (2006). Population dynamics of the shrub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cacia bilimekii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in a semi-desert region in central Mexico. Journal of Arid Environments, 65(1), 29–45. https://doi.org/10.1016/j.jaridenv.2005.07.00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cacia suaveolen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Warton, D. I., &amp; Wardle, G. M. (2003). Site-to-site variation in the demography of a fire-affected perennial,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cacia suaveolen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, at Ku-ring-gai Chase National Park, New South Wales, Australia. Austral Ecology, 28(1), 38–47. https://doi.org/10.1046/j.1442-9993.2003.01246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Acer amoen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Tanaka, H., Shibata, M., Masaki, T., Iida, S., Niiyama, K., Abe, S., Kominami, Y., &amp; Nakashizuka, T. (2008). Comparative demography of three coexisting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cer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species in gaps and under closed canopy. Journal of Vegetation Science, 19(1), 127–138. Portico. https://doi.org/10.3170/2007-8-1834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cer mono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Tanaka, H., Shibata, M., Masaki, T., Iida, S., Niiyama, K., Abe, S., Kominami, Y., &amp; Nakashizuka, T. (2008). Comparative demography of three coexisting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cer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species in gaps and under closed canopy. Journal of Vegetation Science, 19(1), 127–138. Portico. https://doi.org/10.3170/2007-8-1834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cer rufinerve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Tanaka, H., Shibata, M., Masaki, T., Iida, S., Niiyama, K., Abe, S., Kominami, Y., &amp; Nakashizuka, T. (2008). Comparative demography of three coexisting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cer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species in gaps and under closed canopy. Journal of Vegetation Science, 19(1), 127–138. Portico. https://doi.org/10.3170/2007-8-1834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cer sacchar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Lin, Y., &amp; Augspurger, C. K. (2008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Impact of spatial heterogeneity of neighborhoods on long-term population dynamics of sugar maple (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cer saccharum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). Forest Ecology and Management, 255(10), 3589–3596. https://doi.org/10.1016/j.foreco.2008.02.040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ctaea spicat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Fröborg, H., &amp; Eriksson, O. (2003). Predispersal seed predation and population dynamics in the perennial understorey herb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ctaea spicat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Canadian Journal of Botany, 81(11), 1058–1069. https://doi.org/10.1139/b03-099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desmia volckmanni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Cipriotti, P. A., &amp; Aguiar, M. R. (2011). Direct and indirect effects of grazing constrain shrub encroachment in semi-arid Patagonian steppes. Applied Vegetation Science, 15(1), 35–47. https://doi.org/10.1111/j.1654-109x.2011.01138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eschynomene virginic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Griffith, A. B., &amp; Forseth, I. N. (2005). Population matrix models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eschynomene virginic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, a rare annual plant: implications for conservation. Ecological Applications, 15(1), 222–233. https://doi.org/10.1890/02-5219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Aesculus turbinat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Kaneko, Y., Takada, T., &amp; Kawano, S. (1999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Population biology of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 Aesculus turbinat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Blume: A demographic analysis using transition matrices on a natural population along a riparian environmental gradient. Plant Species Biology, 14(1), 47–68. https://doi.org/10.1046/j.1442-1984.1999.00007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grimonia eupatori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Mondragón Chaparro, D., &amp; Ticktin, T. (2011). Demographic effects of harvesting epiphytic bromeliads and an alternative approach to collection. Conservation Biology, 25(4), 797–807. https://doi.org/10.1111/j.1523-1739.2011.01691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Ailanthus altissima 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Bullock, J. M., White, S. M., Prudhomme, C., Tansey, C., Perea, R., &amp; Hooftman, D. A. P. (2011). Modelling spread of British wind-dispersed plants under future wind speeds in a changing climate. Journal of Ecology, 100(1), 104–115. https://doi.org/10.1111/j.1365-2745.2011.01910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lliaria petiolat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Evans, J. A., Davis, A. S., Raghu, S., Ragavendran, A., Landis, D. A., &amp; Schemske, D. W. (2012). The importance of space, time, and stochasticity to the demography and management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lliaria petiolat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Ecological Applications, 22(5), 1497–1511. https://doi.org/10.1890/11-1291.1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llium tricocc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Nault, A., &amp; Gagnon, D. (1993). Ramet demography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llium tricoccum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, a spring ephemeral, perennial forest herb. The Journal of Ecology, 81(1), 101. https://doi.org/10.2307/2261228</w:t>
            </w:r>
          </w:p>
        </w:tc>
      </w:tr>
      <w:tr w:rsidR="000B5DDA" w:rsidRPr="00756E20" w:rsidTr="00E43AC2">
        <w:trPr>
          <w:trHeight w:val="585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lyxia stellat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Wong, T. M., &amp; Ticktin, T. (2014). Using population dynamics modelling to evaluate potential success of restoration: a case study of a Hawaiian vine in a changing climate. Environmental Conservation, 42(1), 20–30. https://doi.org/10.1017/s0376892914000204</w:t>
            </w:r>
          </w:p>
        </w:tc>
      </w:tr>
      <w:tr w:rsidR="000B5DDA" w:rsidRPr="00756E20" w:rsidTr="00E43AC2">
        <w:trPr>
          <w:trHeight w:val="3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ndropogon brevifolius</w:t>
            </w:r>
          </w:p>
        </w:tc>
        <w:tc>
          <w:tcPr>
            <w:tcW w:w="3871" w:type="pct"/>
            <w:shd w:val="clear" w:color="auto" w:fill="auto"/>
            <w:noWrap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Canales, J., Trevisan, M.C., Silva, J.F. &amp; </w:t>
            </w:r>
            <w:proofErr w:type="gramStart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Caswell,H.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(1994): A demographic-study of an annual grass (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ndropogon brevifoliu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Schwarz) in burnt and unburnt savanna. Acta Oecologica 15(3): 261-273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Androsace elongat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Dostál, P. (2007). Population dynamics of annuals in perennial grassland controlled by ants and environmental stochasticity. Journal of Vegetation Science, 18(1), 91–102. Portico. https://doi.org/10.1111/j.1654-1103.2007.tb02519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nemone paten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Williams, J. L., &amp; Crone, E. E. (2006). The impact of invasive grasses on the population growth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nemone paten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, a long-lived native forb. Ecology, 87(12), 3200–3208. https://doi.org/10.1890/0012-9658(2006)87[</w:t>
            </w:r>
            <w:proofErr w:type="gramStart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3200:tioigo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]2.0.co;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nthericum ramos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Černá, L., &amp; Münzbergová, Z. (2013). Comparative population dynamics of two closely related species differing in ploidy level. PLoS ONE, 8(10), e75563. https://doi.org/10.1371/journal.pone.0075563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nthyllis vulnerari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Davison, R., Jacquemyn, H., Adriaens, D., Honnay, O., de Kroon, H., &amp; Tuljapurkar, S. (2010). Demographic effects of extreme weather events on a short-lived calcareous grassland species: stochastic life table response experiments. Journal of Ecology, 98(2), 255–267. https://doi.org/10.1111/j.1365-2745.2009.01611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quilaria crassna</w:t>
            </w:r>
          </w:p>
        </w:tc>
        <w:tc>
          <w:tcPr>
            <w:tcW w:w="3871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Zhang, L., Brockelman, W. Y., &amp; Allen, M. A. (2008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Matrix analysis to evaluate sustainability: The tropical tree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quilaria crassn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, a heavily poached source of agarwood. Biological Conservation, 141(6), 1676–1686. https://doi.org/10.1016/j.biocon.2008.04.015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quilaria malaccensis</w:t>
            </w:r>
          </w:p>
        </w:tc>
        <w:tc>
          <w:tcPr>
            <w:tcW w:w="3871" w:type="pct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Soehartono, T., &amp; C. Newton, A. (2001). Conservation and sustainable use of tropical trees in the genus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quilari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II. The impact of gaharu harvesting in Indonesia. Biological Conservation, 97(1), 29–41. https://doi.org/10.1016/s0006-3207(00)00089-6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quilaria microcarp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Soehartono, T., &amp; C. Newton, A. (2001). Conservation and sustainable use of tropical trees in the genus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quilari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II. The impact of gaharu harvesting in Indonesia. Biological Conservation, 97(1), 29–41. https://doi.org/10.1016/s0006-3207(00)00089-6</w:t>
            </w:r>
          </w:p>
        </w:tc>
      </w:tr>
      <w:tr w:rsidR="000B5DDA" w:rsidRPr="00756E20" w:rsidTr="00E43AC2">
        <w:trPr>
          <w:trHeight w:val="3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quilegia chrysanth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Stubben, C.J. (2007). Projecting the response of yellow columbine populations to climate change. PhD thesis, New Mexico State University, Las Cruces, New Mexico.</w:t>
            </w:r>
          </w:p>
        </w:tc>
      </w:tr>
      <w:tr w:rsidR="000B5DDA" w:rsidRPr="00756E20" w:rsidTr="00E43AC2">
        <w:trPr>
          <w:trHeight w:val="3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 xml:space="preserve">Aquilegia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sp</w:t>
            </w: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.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Stubben, C. &amp; Milligan, B. (2007): Estimating and analyzing demographic models using the popbio package in R. Journal of Statistics Software 22(11): 1-23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raucaria araucan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Bekessy, S., Newton, A., Fox, J., Lara, A., Premoli, A., Cortes, M., Gonzalez, M., &amp; Burgman, M. (2004). Monkey puzzle tree (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raucaria araucan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) in southern Chile: Effects of timber and seed harvest, volcanic activity, and fire. Species Conservation and Management: Case Studies (pp. 48-63). RMIT University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raucaria cunninghami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Enright, N., &amp; Ogden, J. (1979). Applications of transition matrix models in forest dynamics: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raucari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in Papua New Guinea and Nothofagus in New Zealand. Austral Ecology, 4(1), 3–23. https://doi.org/10.1111/j.1442-9993.1979.tb01195.x</w:t>
            </w:r>
          </w:p>
        </w:tc>
      </w:tr>
      <w:tr w:rsidR="000B5DDA" w:rsidRPr="00756E20" w:rsidTr="00E43AC2">
        <w:trPr>
          <w:trHeight w:val="3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raucaria hunsteini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Enright, N. J. (1982). Does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Araucaria hunsteinii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compete with its neighbours? Austral Ecology, 7(1), 97–99. https://doi.org/10.1111/j.1442-9993.1982.tb01304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raucaria mueller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Enright, N. J., Miller, B. P., Perry, G. L. W., Goldblum, D., &amp; Jaffré, T. (2013). Stress-tolerator leaf traits determine population dynamics in the endangered New Caledonian conifer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raucaria muelleri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Austral Ecology, 39(1), 60–71. https://doi.org/10.1111/aec.12045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renaria bolosi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Iriondo, J.M., Albert M. J., Gimenez-Benavides, L., Dominguez-Lozano, F. &amp; Escudero, A. [Eds.] (2009): Poblaciones en peligro: viabilidad demográfica de la flora vascular amenazada de España. Dirección General de Medio Natural y Política Forestal (Ministerio de Medio Ambiente, y Medio Rural y Marino), Madrid, 242 pp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renaria serpyllifoli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Dostál, P. (2007). Population dynamics of annuals in perennial grassland controlled by ants and environmental stochasticity. Journal of Vegetation Science, 18(1), 91–102. Portico. https://doi.org/10.1111/j.1654-1103.2007.tb02519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Argyroxiphium sandwicense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lastRenderedPageBreak/>
              <w:t>subsp.</w:t>
            </w: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 macrocephal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lastRenderedPageBreak/>
              <w:t xml:space="preserve">Forsyth, S. A. (2003). Density-dependent seed set in the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Haleakal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silversword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: evidence for an Allee effect. Oecologia, 136(4), 551–557. https://doi.org/10.1007/s00442-003-1295-3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rmeria maritim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Lefebvre, C., &amp; Chandler-Mortimer, A. (1984). Demographic characteristics of the perennial herb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rmeria maritim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on zinc lead mine wastes. The Journal of Applied Ecology, 21(1), 255. https://doi.org/10.2307/2403051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rmeria merino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Iriondo, J.M., Albert M. J., Gimenez-Benavides, L., Dominguez-Lozano, F. &amp; Escudero, A. [Eds.] (2009): Poblaciones en peligro: viabilidad demográfica de la flora vascular amenazada de España. Dirección General de Medio Natural y Política Forestal (Ministerio de Medio Ambiente, y Medio Rural y Marino), Madrid, 242 pp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rtemisia genip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Marcante, S., Winkler, E., &amp; Erschbamer, B. (2009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Population dynamics along a primary succession gradient: do alpine species fit into demographic succession theory? Annals of Botany, 103(7), 1129–1143. https://doi.org/10.1093/aob/mcp047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sarum canadense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Damman, H., &amp; Cain, M. L. (1998). Population growth and viability analyses of the clonal woodland herb,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sarum canadense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Journal of Ecology, 86(1), 13–26. https://doi.org/10.1046/j.1365-2745.1998.00242.x</w:t>
            </w:r>
          </w:p>
        </w:tc>
      </w:tr>
      <w:tr w:rsidR="000B5DDA" w:rsidRPr="00756E20" w:rsidTr="00E43AC2">
        <w:trPr>
          <w:trHeight w:val="3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stragalus alopecuru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756E20">
              <w:rPr>
                <w:rFonts w:asciiTheme="minorHAnsi" w:hAnsiTheme="minorHAnsi" w:cstheme="minorHAnsi"/>
                <w:szCs w:val="24"/>
              </w:rPr>
              <w:t>Nicole F. (2005): Biologie de la conservation appliquée aux plantes menacées des Alpes. PhD thesis, University of Grenoble, Grenoble, France.</w:t>
            </w:r>
          </w:p>
        </w:tc>
      </w:tr>
      <w:tr w:rsidR="000B5DDA" w:rsidRPr="00756E20" w:rsidTr="00E43AC2">
        <w:trPr>
          <w:trHeight w:val="3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Astragalus australis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var.</w:t>
            </w: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 olympicu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Kaye, T. (1990). Autecology, reproductive ecology, and demography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Astragalus australis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var.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 olympicu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(Fabaceae). MSc. Thesis, Oregon State University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stragalus pecki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Martin, E. F., &amp; Meinke, R. J. (2012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Variation in the demographics of a rare central Oregon endemic,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stragalus peckii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Piper (Fabaceae), with fluctuating levels of herbivory. Population Ecology, 54(3), 381–390. Portico. https://doi.org/10.1007/s10144-012-0318-5</w:t>
            </w:r>
          </w:p>
        </w:tc>
      </w:tr>
      <w:tr w:rsidR="000B5DDA" w:rsidRPr="00756E20" w:rsidTr="00E43AC2">
        <w:trPr>
          <w:trHeight w:val="3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stragalus scaphoide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Lesica, P (1995): Demography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stragalus scaphoide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and effects of herbivory on population-growth. Great Basin Naturalis 55(2): 142-150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Astragalus tyghens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Kaye, T. N., &amp; Pyke, D. A. (2003). The effect of stochastic technique on estimates of population viability from transition matrix models. Ecology, 84(6), 1464–1476. https://doi.org/10.1890/0012-9658(2003)084[</w:t>
            </w:r>
            <w:proofErr w:type="gramStart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1464:teosto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]2.0.co;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strophytum asteria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Martínez-Ávalos J.G. (2007): Estudio demográfico del “star cactus”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Astrophytum asterias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(Lem.) Zucc. (Cactaceae) una especie en riesgo de extinción. PhD Thesis, Universidad Autónoma de Nuevo León, México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strophytum capricorne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Mandujano, M. C., Bravo, Y., Verhulst, J., Carrillo-Angeles, I., &amp; Golubov, J. (2015). The population dynamics of an endemic collectible cactus. Acta Oecologica, 63, 1–7. https://doi.org/10.1016/j.actao.2014.12.004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strophytum ornat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Zepeda-Martínez, V., Mandujano, M. C., Mandujano, F. J., &amp; Golubov, J. K. (2013). What can the demography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strophytum ornatum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tell us of its endangered status? Journal of Arid Environments, 88, 244–249. https://doi.org/10.1016/j.jaridenv.2012.08.006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Avicennia germinan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López-Hoffman, L., Ackerly, D. D., Anten, N. P. R., Denoyer, J. L., &amp; Martinez-Ramos, M. (2007). Gap-dependence in mangrove life-history strategies: a consideration of the entire life cycle and patch dynamics. Journal of Ecology, 95(6), 1222–1233. https://doi.org/10.1111/j.1365-2745.2007.01298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Banksia ericifoli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Bradstock, R. A., &amp; O’Connell, M. A. (1988). Demography of woody plants in relation to fire: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Banksia ericifoli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L.f. and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 Petrophile pulchell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(Schrad) R.Br. Austral Ecology, 13(4), 505–518. https://doi.org/10.1111/j.1442-9993.1988.tb00999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Borassus aethiop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Barot, S., Gignoux, J., Vuattoux, R., &amp; Legendre, S. (2000). Demography of a savanna palm tree in Ivory Coast (Lamto): population persistence and life-history. Journal of Tropical Ecology, 16(5), 637–655. https://doi.org/10.1017/s0266467400001620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Borderea chouardi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Garcı́a, M. B., Guzmán, D., &amp; Goñi, D. (2002). An evaluation of the status of five threatened plant species in the Pyrenees. Biological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lastRenderedPageBreak/>
              <w:t>Conservation, 103(2), 151–161. https://doi.org/10.1016/s0006-3207(01)00113-6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Boswellia papyrifer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Groenendijk, P., Eshete, A., Sterck, F. J., Zuidema, P. A., &amp; Bongers, F. (2011). Limitations to sustainable frankincense production: blocked regeneration, high adult mortality and declining populations. Journal of Applied Ecology, 49(1), 164–173. Portico. https://doi.org/10.1111/j.1365-2664.2011.02078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Brassica insular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Noël, F., Maurice, S., Mignot, A., Glémin, S., Carbonell, D., Justy, F., Guyot, I., Olivieri, I., &amp; Petit, C. (2010). Interaction of climate, demography and genetics: a ten-year study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Brassica insulari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, a narrow endemic Mediterranean species. Conservation Genetics, 11(2), 509–526. https://doi.org/10.1007/s10592-010-0056-1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Brassica napu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Garnier, A., &amp; Lecomte, J. (2006). Using a spatial and stage-structured invasion model to assess the spread of feral populations of transgenic oilseed rape. Ecological Modelling, 194(1–3), 141–149. https://doi.org/10.1016/j.ecolmodel.2005.10.009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Braya fernaldi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Squires, S. (2010): Insect pests and pathogens compromise the persistence of two endemic and rare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Bray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(Brassicaceae). PhD Dissertation, memorial University of Newfoundland, Newfoundland and labrador, 184 pp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Braya longi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Squires, S. (2010): Insect pests and pathogens compromise the persistence of two endemic and rare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Bray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(Brassicaceae). PhD Dissertation, memorial University of Newfoundland, Newfoundland and Labrador, 184 pp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Bursera glabrifoli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Hernández-Apolinar, M., Valverde, T., &amp; Purata, S. (2006). Demography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Bursera glabrifoli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, a tropical tree used for folk woodcrafting in Southern Mexico: An evaluation of its management plan. Forest Ecology and Management, 223(1–3), 139–151. https://doi.org/10.1016/j.foreco.2005.10.07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alathea ovandens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Horvitz, C. C., &amp; Schemske, D. W. (1995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Spatiotemporal variation in demographic transitions of a tropical understory herb: projection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lastRenderedPageBreak/>
              <w:t>matrix analysis. Ecological Monographs, 65(2), 155–192. Portico. https://doi.org/10.2307/2937136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Callitris intratropic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Price, O., &amp; Bowman, D. M. J. S. (1994). Fire-stick forestry: a matrix model in support of skillful fire management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Callitris intratropic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R. T. Baker by north Australian Aborigenes. Journal of Biogeography, 21(6), 573. https://doi.org/10.2307/284603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alluna vulgar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Scandrett, E., &amp; Gimingham, C. H. (1989). A model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Callun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population dynamics; the effects of varying seed and vegetative regeneration. Vegetatio, 84(2), 143–152. https://doi.org/10.1007/bf00036515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alocedrus decurrens</w:t>
            </w:r>
          </w:p>
        </w:tc>
        <w:tc>
          <w:tcPr>
            <w:tcW w:w="3871" w:type="pct"/>
            <w:shd w:val="clear" w:color="auto" w:fill="auto"/>
            <w:vAlign w:val="center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Van Mantgem, P. J., &amp; Stephenson, N. L. (2005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The accuracy of matrix population model projections for coniferous trees in the Sierra Nevada, California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>Journal of Ecology, 93(4), 737–747. Portico. https://doi.org/10.1111/j.1365-2745.2005.01007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alochortus albu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Fiedler, P. L. (1987). Life history and population dynamics of rare and common mariposa lilies (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Calochortus pursh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: Liliaceae). The Journal of Ecology, 75(4), 977. https://doi.org/10.2307/2260308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alochortus obispoens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Fiedler, P. L. (1987). Life history and population dynamics of rare and common mariposa lilies (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Calochortus pursh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: Liliaceae). The Journal of Ecology, 75(4), 977. https://doi.org/10.2307/2260308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alochortus pulchellu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Fiedler, P. L. (1987). Life history and population dynamics of rare and common mariposa lilies (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Calochortus pursh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: Liliaceae). The Journal of Ecology, 75(4), 977. https://doi.org/10.2307/2260308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alochortus tiburonens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Fiedler, P. L. (1987). Life history and population dynamics of rare and common mariposa lilies (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Calochortus pursh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: Liliaceae). The Journal of Ecology, 75(4), 977. https://doi.org/10.2307/2260308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arduus nutan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Shea, K., Kelly, D., Sheppard, A. W., &amp; Woodburn, T. L. (2005). Context-dependent biological control of an invasive thistle. Ecology, 86(12), 3174–3181. https://doi.org/10.1890/05-0195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arlina vulgar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Jongejans, E., Jorritsma-Wienk, L. D., Becker, U., Dostál, P., Mildén, M., &amp; de Kroon, H. (2010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Region versus site variation in the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lastRenderedPageBreak/>
              <w:t>population dynamics of three short-lived perennials. Journal of Ecology, 98(2), 279–289. https://doi.org/10.1111/j.1365-2745.2009.01612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Carnegiea gigante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Steenbergh, W. F., &amp; Lowe, C. H. (1969). Critical factors during the first years of life of the saguaro (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Cereus giganteu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) at Saguaro National Monument, Arizona. Ecology, 50(5), 825–834. Portico. https://doi.org/10.2307/1933696</w:t>
            </w:r>
          </w:p>
        </w:tc>
      </w:tr>
      <w:tr w:rsidR="000B5DDA" w:rsidRPr="00756E20" w:rsidTr="00E43AC2">
        <w:trPr>
          <w:trHeight w:val="3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assia nemophil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Silander, J. A. (1983). Demographic variation in the Australian desert cassia under grazing pressure. Oecologia, 60(2), 227–233. https://doi.org/10.1007/bf00379524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astanea dentat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Davelos, A. L., &amp; Jarosz, A. M. (2004). Demography of American chestnut populations: effects of a pathogen and a hyperparasite. Journal of Ecology, 92(4), 675–685. Portico. https://doi.org/10.1111/j.0022-0477.2004.00907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ecropia obtusifoli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Alvarez-Buylla, E. R. (1994). Density dependence and patch dynamics in tropical rain forests: matrix models and applications to a tree species. The American Naturalist, 143(1), 155–191. https://doi.org/10.1086/285599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entaurea maculos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Emery, S. M., &amp; Gross, K. L. (2005). Effects of timing of prescribed fire on the demography of an invasive plant, spotted knapweed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Centaurea maculos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Journal of Applied Ecology, 42(1), 60–69. https://doi.org/10.1111/j.1365-2664.2004.00990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ephalanthera longifoli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Shefferson, R. P., Kull, T., Tali, K., &amp; Kellett, K. M. (2012). Linking vegetative dormancy to fitness in two long-lived herbaceous perennials. Ecosphere, 3(2), art13. https://doi.org/10.1890/es11-00328.1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haerophyllum aure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Magda, D., Duru, M., &amp; Theau, J.-P. (2004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Defining management rules for grasslands using weed demographic characteristics. Weed Science, 52(3), 339–345. https://doi.org/10.1614/p2202-067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hamaecrista keyens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Liu, H., Menges, E. S., &amp; Quintana-Ascencio, P. F. (2005). Population viability analyses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Chamaecrista keyensi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: Effects of fire season and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lastRenderedPageBreak/>
              <w:t>frequency. Ecological Applications, 15(1), 210–221. https://doi.org/10.1890/03-538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Chamaedorea elegan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Valverde, T., Hernandez-Apolinar, M., &amp; Mendoza-Amarom, S. (2006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Effect of leaf harvesting on the demography of the tropical palm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Chamaedorea elegan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in South-Eastern Mexico. Journal of Sustainable Forestry, 23(1), 85–105. https://doi.org/10.1300/j091v23n01_05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hamaedorea radical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Endress, B. A., Gorchov, D. L., &amp; Noble, R. B. (2004</w:t>
            </w:r>
            <w:proofErr w:type="gramStart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).Non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-timber forest product extraction: effects of harvest and browsing on an understory palm. Ecological Applications, 14(4), 1139–1153. https://doi.org/10.1890/02-5365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hoerospondias axillar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Brodie, J. F., Helmy, O. E., Brockelman, W. Y., &amp; Maron, J. L. (2009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Functional differences within a guild of tropical mammalian frugivores. Ecology, 90(3), 688–698. Portico. https://doi.org/10.1890/08-0111.1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imicifuga elat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Kaye, T. N., &amp; Pyke, D. A. (2003). The effect of stochastic technique on estimates of population viability from transition matrix models. Ecology, 84(6), 1464–1476. https://doi.org/10.1890/0012-9658(2003)084[</w:t>
            </w:r>
            <w:proofErr w:type="gramStart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1464:teosto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]2.0.co;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irsium acaule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Bullock, J. M., White, S. M., Prudhomme, C., Tansey, C., Perea, R., &amp; Hooftman, D. A. P. (2011). Modelling spread of British wind-dispersed plants under future wind speeds in a changing climate. Journal of Ecology, 100(1), 104–115. https://doi.org/10.1111/j.1365-2745.2011.01910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irsium dissect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Jongejans, E., de Vere, N., &amp; de Kroon, H. (2008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Demographic vulnerability of the clonal and endangered meadow thistle. Plant Ecology, 198(2), 225–240. https://doi.org/10.1007/s11258-008-9397-y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irsium palustre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Ramula, S. (2008). Population dynamics of a monocarpic thistle: simulated effects of reproductive timing and grazing of flowering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lastRenderedPageBreak/>
              <w:t>plants. Acta Oecologica, 33(2), 231–239. https://doi.org/10.1016/j.actao.2007.11.005</w:t>
            </w:r>
          </w:p>
        </w:tc>
      </w:tr>
      <w:tr w:rsidR="000B5DDA" w:rsidRPr="00756E20" w:rsidTr="00E43AC2">
        <w:trPr>
          <w:trHeight w:val="3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Cirsium perplexans</w:t>
            </w:r>
          </w:p>
        </w:tc>
        <w:tc>
          <w:tcPr>
            <w:tcW w:w="3871" w:type="pct"/>
            <w:shd w:val="clear" w:color="auto" w:fill="auto"/>
            <w:noWrap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Dodge, G.J. 2005. Ecological effects of the biocontrol insects,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 Larinus planu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and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 Rhinocyllus conicu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, on native thistles. PhD Thesis, University of Maryland, Maryland</w:t>
            </w:r>
          </w:p>
        </w:tc>
      </w:tr>
      <w:tr w:rsidR="000B5DDA" w:rsidRPr="00756E20" w:rsidTr="00E43AC2">
        <w:trPr>
          <w:trHeight w:val="3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irsium scariosum</w:t>
            </w:r>
          </w:p>
        </w:tc>
        <w:tc>
          <w:tcPr>
            <w:tcW w:w="3871" w:type="pct"/>
            <w:shd w:val="clear" w:color="auto" w:fill="auto"/>
            <w:noWrap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Dodge, G.J. 2005. Ecological effects of the biocontrol insects,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 Larinus planu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and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 Rhinocyllus conicu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, on native thistles. PhD Thesis, University of Maryland, Maryland</w:t>
            </w:r>
          </w:p>
        </w:tc>
      </w:tr>
      <w:tr w:rsidR="000B5DDA" w:rsidRPr="00756E20" w:rsidTr="00E43AC2">
        <w:trPr>
          <w:trHeight w:val="3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Cirsium undulatum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var.</w:t>
            </w: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 tracyi</w:t>
            </w:r>
          </w:p>
        </w:tc>
        <w:tc>
          <w:tcPr>
            <w:tcW w:w="3871" w:type="pct"/>
            <w:shd w:val="clear" w:color="auto" w:fill="auto"/>
            <w:noWrap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Dodge, G.J. 2005. Ecological effects of the biocontrol insects,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 Larinus planu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and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 Rhinocyllus conicu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, on native thistles. PhD Thesis, University of Maryland, Maryland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irsium vulgare</w:t>
            </w:r>
          </w:p>
        </w:tc>
        <w:tc>
          <w:tcPr>
            <w:tcW w:w="3871" w:type="pct"/>
            <w:tcBorders>
              <w:bottom w:val="single" w:sz="4" w:space="0" w:color="000000"/>
            </w:tcBorders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Bullock, J. M., Hill, B. C., &amp; Silvertown, J. (1994). Demography of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 Cirsium vulgare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in a grazing experiment. The Journal of Ecology, 82(1), 101. https://doi.org/10.2307/2261390</w:t>
            </w:r>
          </w:p>
        </w:tc>
      </w:tr>
      <w:tr w:rsidR="000B5DDA" w:rsidRPr="00756E20" w:rsidTr="00E43AC2">
        <w:trPr>
          <w:trHeight w:val="300"/>
        </w:trPr>
        <w:tc>
          <w:tcPr>
            <w:tcW w:w="1129" w:type="pc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ochlearia bavarica</w:t>
            </w:r>
          </w:p>
        </w:tc>
        <w:tc>
          <w:tcPr>
            <w:tcW w:w="3871" w:type="pct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Abs, C. (1999). Differences in the life histories of two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Cochlearia specie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Folia Geobotanica, 34(1), 33–45. https://doi.org/10.1007/bf02803075</w:t>
            </w:r>
          </w:p>
        </w:tc>
      </w:tr>
      <w:tr w:rsidR="000B5DDA" w:rsidRPr="00756E20" w:rsidTr="00E43AC2">
        <w:trPr>
          <w:trHeight w:val="3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ochlearia pyrenaic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Abs, C. (1999). Differences in the life histories of two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Cochlearia specie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Folia Geobotanica, 34(1), 33–45. https://doi.org/10.1007/bf02803075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olchicum autumnale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Winter, S., Jung, L. S., Eckstein, R. L., Otte, A., Donath, T. W., &amp; Kriechbaum, M. (2014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Control of the toxic plant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Colchicum autumnale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in semi-natural grasslands: effects of cutting treatments on demography and diversity. Journal of Applied Ecology, 51(2), 524–533. https://doi.org/10.1111/1365-2664.12217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ollinsia vern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Kalisz, S., &amp; McPeek, M. A. (1992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Demography of an age-structured annual: resampled projection matrices, elasticity analyses, and seed bank effects. Ecology, 73(3), 1082–1093. Portico. https://doi.org/10.2307/194018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onyza canadens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Bullock, J. M., White, S. M., Prudhomme, C., Tansey, C., Perea, R., &amp; Hooftman, D. A. P. (2011). Modelling spread of British wind-dispersed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lastRenderedPageBreak/>
              <w:t>plants under future wind speeds in a changing climate. Journal of Ecology, 100(1), 104–115. https://doi.org/10.1111/j.1365-2745.2011.01910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Coryphantha robbinsor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Schmalzel, R.J., Reichenbacher F.W. &amp; Rutman S. (1995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Demographic study of the rare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Coryphantha robbinsorum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(Cactaceae) in southeastern Arizona. Madroño 42: 332-348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ynoglossum officinale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Boorman, L. A., &amp; Fuller, R. M. (1984). The comparative ecology of two sand dune biennials: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Lactuca viros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L. and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Cynoglossum officinale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L. New Phytologist, 96(4), 609–629. https://doi.org/10.1111/j.1469-8137.1984.tb03596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ypripedium calceolu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Nicolè, F., Brzosko, E., &amp; Till-Bottraud, I. (2005). Population viability analysis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Cypripedium calceolu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in a protected area: longevity, stability and persistence. Journal of Ecology, 93(4), 716–726. Portico. https://doi.org/10.1111/j.1365-2745.2005.01010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Cypripedium parviflorum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var.</w:t>
            </w: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 parviflor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Shefferson, R. P., Warren, R. J., &amp; Pulliam, H. R. (2014). Life-history costs make perfect sprouting maladaptive in two herbaceous perennials. Journal of Ecology, 102(5), 1318–1328. https://doi.org/10.1111/1365-2745.12281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Cytisus scopariu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da Silveira Pontes, L., Magda, D., Jarry, M., Gleizes, B., &amp; Agreil, C. (2012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Shrub encroachment control by browsing: Targeting the right demographic process. Acta Oecologica, 45, 25–30. https://doi.org/10.1016/j.actao.2012.08.006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Dactylorhiza lapponic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Sletvold, N., Øien, D.-I., &amp; Moen, A. (2010). Long-term influence of mowing on population dynamics in the rare orchid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Dactylorhiza lapponic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: The importance of recruitment and seed production. Biological Conservation, 143(3), 747–755. https://doi.org/10.1016/j.biocon.2009.12.017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Daphne rodriguezi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Rodríguez-Ortega C. (2008). Consecuencias demográficas y evolutivas del secuestro de semillas en tres especies del género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Mammillari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(Cactaceae). PhD Dissertation, Universidad Autónoma Metropolitana, Mexico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Daucus carota</w:t>
            </w:r>
          </w:p>
        </w:tc>
        <w:tc>
          <w:tcPr>
            <w:tcW w:w="3871" w:type="pct"/>
            <w:shd w:val="clear" w:color="auto" w:fill="auto"/>
            <w:vAlign w:val="center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Verkaar, H. J., &amp; Schenkeveld, A. J. (1984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On the ecology of short-lived forbs in chalk grasslands: life-history characteristics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>New Phytologist, 98(4), 659–672. https://doi.org/10.1111/j.1469-8137.1984.tb04155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Dicerandra frutescen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Menges, E. S., Quintana Ascencio, P. F., Weekley, C. W., &amp; Gaoue, O. G. (2006). Population viability analysis and fire return intervals for an endemic Florida scrub mint. Biological Conservation, 127(1), 115–127. https://doi.org/10.1016/j.biocon.2005.08.00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Digitalis purpure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van Baalen, J., &amp; Prins, E. G. M. (1983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Growth and reproduction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Digitalis purpure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in different stages of succession. Oecologia, 58(1), 84–91. https://doi.org/10.1007/bf00384546</w:t>
            </w:r>
          </w:p>
        </w:tc>
      </w:tr>
      <w:tr w:rsidR="000B5DDA" w:rsidRPr="00756E20" w:rsidTr="00E43AC2">
        <w:trPr>
          <w:trHeight w:val="9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Dioon merolae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Lázaro-Zermeño, J. M., González-Espinosa, M., Mendoza, A., Martínez-Ramos, M., &amp; Quintana-Ascencio, P. F. (2011). Individual growth, reproduction and population dynamics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Dioon merolae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(Zamiaceae) under different leaf harvest histories in Central Chiapas, Mexico. Forest Ecology and Management, 261(3), 427–439. https://doi.org/10.1016/j.foreco.2010.10.028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Dipsacus sylvestr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Werner, P. A., &amp; Caswell, H. (1977). Population rowth rates and age versus stage-distribution models for teasel (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Dipsacus sylvestri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Huds.). Ecology, 58(5), 1103–1111. Portico. https://doi.org/10.2307/1936930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Draba asterophor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Putnam, E. R. S. (2013): Ecology, phylogenetics, and conservation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Draba asterophor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complex: a rare, alpine, endemic from Lake Tahoe, USA. PhD Thesis, Birgham Young University, Utah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Dracocephalum austriac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Dostálek, T., &amp; Münzbergová, Z. (2012</w:t>
            </w:r>
            <w:proofErr w:type="gramStart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).Comparative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population biology of critically endangered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Dracocephalum austriacum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(Lamiaceae) in two distant regions. Folia Geobotanica, 48(1), 75–93. https://doi.org/10.1007/s12224-012-9132-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Echeveria longissim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Martorell, C., Garcillán, P. P., &amp; Casillas, F. (2012). Ruderality in extreme‐desert cacti? Population effects of chronic anthropogenic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lastRenderedPageBreak/>
              <w:t xml:space="preserve">disturbance on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Echinocereus lindsayi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Population Ecology, 54(2), 335–346. Portico. https://doi.org/10.1007/s10144-012-0307-8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Echinocactus platyacanthu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Jiménez-Sierra, C., Mandujano, M. C., &amp; Eguiarte, L. E. (2007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Are populations of the candy barrel cactus (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Echinocactus platyacanthu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) in the desert of Tehuacán, Mexico at risk? Population projection matrix and life table response analysis. Biological Conservation, 135(2), 278–292. https://doi.org/10.1016/j.biocon.2006.10.038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Echinospartum algibic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Iriondo, J.M., Albert M. J., Gimenez-Benavides, L., Dominguez-Lozano, F. &amp; Escudero, A. [Eds.] (2009): Poblaciones en peligro: viabilidad demográfica de la flora vascular amenazada de España. Dirección General de Medio Natural y Política Forestal (Ministerio de Medio Ambiente, y Medio Rural y Marino), Madrid, 242 pp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Echium vulgare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Klemow, K. M., &amp; Raynal, D. J. (1985). Demography of two facultative biennial plant species in an unproductive habitat. The Journal of Ecology, 73(1), 147. https://doi.org/10.2307/2259775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Encephalartos cycadifoliu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Raimondo, D. C., &amp; Donaldson, J. S. (2003). Responses of cycads with different life histories to the impact of plant collecting: simulation models to determine important life history stages and population recovery times. Biological Conservation, 111(3), 345–358. https://doi.org/10.1016/s0006-3207(02)00303-8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Epipactis atroruben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Hens, H., Pakanen, V.-M., Jäkäläniemi, A., Tuomi, J., &amp; Kvist, L. (2017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Low population viability in small endangered orchid populations: Genetic variation, seedling recruitment and stochasticity. Biological Conservation, 210, 174–183. https://doi.org/10.1016/j.biocon.2017.04.019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Eriogonum longifolium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var.</w:t>
            </w: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 gnaphalifoli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Satterthwaite, W. H., Menges, E. S., &amp; Quintana-Ascencio, P. F. (2002). Assessing scrub buckwheat population viability in relation to fire using multiple modeling techniques. Ecological Applications, 12(6), 1672–1687. https://doi.org/10.1890/1051-0761(2002)012[</w:t>
            </w:r>
            <w:proofErr w:type="gramStart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1672:asbpvi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]2.0.co;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Eryngium alpin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Andrello, M., Bizoux, J.-P., Barbet-Massin, M., Gaudeul, M., Nicolè, F., &amp; Till-Bottraud, I. (2012). Effects of management regimes and extreme climatic events on plant population viability in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Eryngium alpinum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Biological Conservation, 147(1), 99–106. https://doi.org/10.1016/j.biocon.2011.12.01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Eryngium cuneifoli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Menges, E. S., &amp; Quintana-Ascencio, P. F. (2004). Population viability with fire in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Eryngium cuneifolium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: Deciphering a decade of demographic data. Ecological Monographs, 74(1), 79–99. https://doi.org/10.1890/03-4029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Erythronium japonic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Kawano S., Takada T., Nakayama S., Hiratsuka A. (1987) Demographic differentiation and life-history evolution in temperate woodland plants. In: Urbanska K. M. (ed.). Differentiation Patterns in Higher Plants. Academic Press, Harcourt Brace Jovanovich Publishers, London, pp. 153– 181.</w:t>
            </w:r>
          </w:p>
        </w:tc>
      </w:tr>
      <w:tr w:rsidR="000B5DDA" w:rsidRPr="00756E20" w:rsidTr="00E43AC2">
        <w:trPr>
          <w:trHeight w:val="3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Escontria chiotilla</w:t>
            </w:r>
          </w:p>
        </w:tc>
        <w:tc>
          <w:tcPr>
            <w:tcW w:w="3871" w:type="pct"/>
            <w:shd w:val="clear" w:color="auto" w:fill="auto"/>
            <w:noWrap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Ortega, B. (2001). Demografía de la cactácea columnar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Escontria chiotill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MSc. Thesis, Universidad Autónoma Metropolitana, Mexico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Espeletia spicat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Silva, J. F., Trevisan, M. C., Estrada, C. A., &amp; Monasterio, M. (2000). Comparative demography of two giant caulescent rosettes (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Espeletia timotensi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and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E. spicat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) from the high tropical Andes. Global Ecology and Biogeography, 9(5), 403–413. Portico. https://doi.org/10.1046/j.1365-2699.2000.00187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Espeletia timotens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Silva, J. F., Trevisan, M. C., Estrada, C. A., &amp; Monasterio, M. (2000). Comparative demography of two giant caulescent rosettes (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Espeletia timotensi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and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E. spicat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) from the high tropical Andes. Global Ecology and Biogeography, 9(5), 403–413. Portico. https://doi.org/10.1046/j.1365-2699.2000.00187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Eupatorium perfoliat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Byers, D. L., &amp; Meagher, T. R. (1997</w:t>
            </w:r>
            <w:proofErr w:type="gramStart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).A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comparison of demographic characteristics in a rare and a common species of Eupatorium. Ecological Applications, 7(2), 519–530. https://doi.org/10.1890/1051-0761(1997)007[</w:t>
            </w:r>
            <w:proofErr w:type="gramStart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0519:acodci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]2.0.co;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Eupatorium resinos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Byers, D. L., &amp; Meagher, T. R. (1997</w:t>
            </w:r>
            <w:proofErr w:type="gramStart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).A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comparison of demographic characteristics in a rare and a common species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Eupatorium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Ecological Applications, 7(2), 519–530. https://doi.org/10.1890/1051-0761(1997)007[</w:t>
            </w:r>
            <w:proofErr w:type="gramStart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0519:acodci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]2.0.co;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Fagus grandifoli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Batista, W. B., Platt, W. J., &amp; Macchiavelli, R. E. (1998). Demography of a shade-tolerant tree (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Fagus grandifoli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) in a hurricane-disturbed forest. Ecology, 79(1), 38. https://doi.org/10.2307/176863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Fritillaria meleagris</w:t>
            </w:r>
          </w:p>
        </w:tc>
        <w:tc>
          <w:tcPr>
            <w:tcW w:w="387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Zhang, L., &amp; Hytteborn, H. (1985). Effect of ground water regime on development and distribution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Fritillaria meleagri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s. Ecography, 8(4), 237–244. https://doi.org/10.1111/j.1600-0587.1985.tb01174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Gardenia actinocarp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Osunkoya, O. O. (2003). Two-sex population projection of the endemic and dioecious rainforest shrub,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Gardenia actinocarp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(Rubiaceae). Biological Conservation, 114(1), 39–51. https://doi.org/10.1016/s0006-3207(02)00417-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Gentianella campestr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Lennartsson, T., &amp; Oostermeijer, J. G. B. (2001). Demographic variation and population viability in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Gentianella campestri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: effects of grassland management and environmental stochasticity. Journal of Ecology, 89(3), 451–463. Portico. https://doi.org/10.1046/j.1365-2745.2001.00566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Geonoma brevispath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Souza, A. F., &amp; Martins, F. R. (2006). Demography of the clonal palm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Geonoma brevispath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in a Neotropical swamp forest. Austral Ecology, 31(7), 869–881. https://doi.org/10.1111/j.1442-9993.2006.01650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Geonoma orbignyan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Rodríguez-Buriticá, S., Orjuela, M. A., &amp; Galeano, G. (2005). Demography and life history of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 Geonoma orbignyan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: An understory palm used as foliage in Colombia. Forest Ecology and Management, 211(3), 329–340. https://doi.org/10.1016/j.foreco.2005.02.05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Geonoma schottian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Sampaio, M. B., &amp; Scariot, A. (2010). Effects of stochastic herbivory events on population maintenance of an understorey palm species (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Geonoma schottian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) in riparian tropical forest. Journal of Tropical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lastRenderedPageBreak/>
              <w:t>Ecology, 26(2), 151–161. https://doi.org/10.1017/s0266467409990599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Geranium sylvatic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Ramula, S., Toivonen, E., &amp; Mutikainen, P. (2007). Demographic consequences of pollen limitation and inbreeding depression in a gynodioecious herb. International Journal of Plant Sciences, 168(4), 443–453. https://doi.org/10.1086/512040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Geum rivale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Kiviniemi, K. (2002). Population dynamics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Agrimonia eupatori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and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Geum rivale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, two perennial grassland species. Plant Ecology, 159(2), 153–169. https://doi.org/10.1023/a:1015506019670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Gilia tenuiflora subsp. hoffmanni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Levine, J. M., McEachern, A. K., &amp; Cowan, C. (2008). Rainfall effects on rare annual plants. Journal of Ecology, 96(4), 795–806. https://doi.org/10.1111/j.1365-2745.2008.01375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Grias peruvian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Peters, C.M. 1990b. Population ecology and management of forest fruit trees in Peruvian Amazonian. In A.B. Anderson (ed.), Alternatives to Deforestation: Steps Toward Sustainable Use of the Amazon Rain Forest, pp. 86-98. Columbia University Press, New York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Guaiacum sanct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Lopez-Toledo, L., Burslem, D. F. R. P., Martinez-Ramos, M. &amp; Garcia-Naranno, A. (2008): Non-detriment findings report on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Guaiacum sanctum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in Mexico. NDF Workshop Case Studies, WG1 - Trees, Case Study 7. CITES Plant Commitee, Mexico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Haplopappus radiatu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Kaye, T. N., &amp; Pyke, D. A. (2003). The effect of stochastic technique on estimates of population viability from transition matrix models. Ecology, 84(6), 1464–1476. https://doi.org/10.1890/0012-9658(2003)084[</w:t>
            </w:r>
            <w:proofErr w:type="gramStart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1464:teosto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]2.0.co;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Helenium virginic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Adams, V. M., Marsh, D. M., &amp; Knox, J. S. (2005). Importance of the seed bank for population viability and population monitoring in a threatened wetland herb. Biological Conservation, 124(3), 425–436. https://doi.org/10.1016/j.biocon.2005.02.001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Helianthemum juliae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Marrero-Gómez, M. V., Oostermeijer, J. G. B., Carqué-Álamo, E., &amp; Bañares-Baudet, Á. (2007). Population viability of the narrow endemic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Helianthemum juliae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(Cistaceae) in relation to climate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lastRenderedPageBreak/>
              <w:t>variability. Biological Conservation, 136(4), 552–562. https://doi.org/10.1016/j.biocon.2007.01.010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Helianthemum polygonoide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Iriondo, J.M., Albert M. J., Gimenez-Benavides, L., Dominguez-Lozano, F. &amp; Escudero, A. [Eds.] (2009): Poblaciones en peligro: viabilidad demográfica de la flora vascular amenazada de España. Dirección General de Medio Natural y Política Forestal (Ministerio de Medio Ambiente, y Medio Rural y Marino), Madrid, 242 pp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Heliconia acuminat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Bruna, E. M. (2003). Are plant populations in fragmented habitats recruitment limited? Tests with an Amazonian herb. Ecology, 84(4), 932–947. https://doi.org/10.1890/0012-9658(2003)084[</w:t>
            </w:r>
            <w:proofErr w:type="gramStart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0932:appifh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]2.0.co;2</w:t>
            </w:r>
          </w:p>
        </w:tc>
      </w:tr>
      <w:tr w:rsidR="000B5DDA" w:rsidRPr="00756E20" w:rsidTr="00E43AC2">
        <w:trPr>
          <w:trHeight w:val="9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Heracleum mantegazzian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Nehrbass, N., Winkler, E., Pergl, J., Perglova, I., &amp; Pysek, P. (2006). Empirical and virtual investigation of the population dynamics of an alien plant under the constraints of local carrying capacity: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Heracleum mantegazzianum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in the Czech Republic. Perspectives in Plant Ecology, Evolution and Systematics, 7(4), 253–262. https://doi.org/10.1016/j.ppees.2005.11.001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Hieracium floribund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Thomas, A. G., &amp; Dale, H. M. (1975). The role of seed reproduction in the dynamics of established populations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Hieracium floribundum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and a comparison with that of vegetative reproduction. Canadian Journal of Botany, 53(24), 3022–3031. https://doi.org/10.1139/b75-331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Himantoglossum hircin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Pfeifer, M., Wiegand, K., Heinrich, W., &amp; Jetschke, G. (2006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Long-term demographic fluctuations in an orchid species driven by weather: implications for conservation planning. Journal of Applied Ecology, 43(2), 313–324. https://doi.org/10.1111/j.1365-2664.2006.01148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Hymenoxys herbace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Campbell, L. G., &amp; Husband, B. C. (2005). Impact of clonal growth on effective population size in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Hymenoxys herbacea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(Asteraceae). Heredity, 94(5), 526–532. https://doi.org/10.1038/sj.hdy.6800653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Hypericum cumulicol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Quintana-Ascencio, P. F., Menges, E. S., &amp; Weekley, C. W. (2003). A fire-explicit population viability analysis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Hypericum cumulicol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in Florida rosemary scrub. Conservation Biology, 17(2), 433–449. https://doi.org/10.1046/j.1523-1739.2003.01431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Ipomopsis tenuitub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Campbell, D. R., &amp; Waser, N. M. (2007). Evolutionary dynamics of an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 Ipomopsi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hybrid zone: Confronting models with lifetime fitness data. The American Naturalist, 169(3), 298–310. https://doi.org/10.1086/510758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Iris germanic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Burns, J. H., Pardini, E. A., Schutzenhofer, M. R., Chung, Y. A., Seidler, K. J., &amp; Knight, T. M. (2013). Greater sexual reproduction contributes to differences in demography of invasive plants and their noninvasive relatives. Ecology, 94(5), 995–1004. https://doi.org/10.1890/12-1310.1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Jurinea fontquer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Iriondo, J.M., Albert M. J., Gimenez-Benavides, L., Dominguez-Lozano, F. &amp; Escudero, A. [Eds.] (2009): Poblaciones en peligro: viabilidad demográfica de la flora vascular amenazada de España. Dirección General de Medio Natural y Política Forestal (Ministerio de Medio Ambiente, y Medio Rural y Marino), Madrid, 242 pp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Khaya senegalens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Gaoue, O. G., &amp; Ticktin, T. (2010). Effects of harvest of nontimber forest products and ecological differences between sites on the demography of african mahogany. Conservation Biology, 24(2), 605–614. https://doi.org/10.1111/j.1523-1739.2009.01345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Knautia arvens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Johansen, L., Wehn, S., &amp; Hovstad, K. A. (2016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Clonal growth buffers the effect of grazing management on the population growth rate of a perennial grassland herb. Flora, 223, 11–18. https://doi.org/10.1016/j.flora.2016.04.007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Kosteletzkya pentacarpo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Pino, J., Picó, F. X., &amp; De Roa, </w:t>
            </w:r>
            <w:proofErr w:type="gramStart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E.(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2007). Population dynamics of the rare plant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Kosteletzkya pentacarpo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(Malvaceae): a nine‐year study. Botanical Journal of the Linnean Society, 153(4), 455–462. https://doi.org/10.1111/j.1095-8339.2007.00628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Kummerowia striat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Levin, S. C., Crandall, R. M., &amp; Knight, T. M. (2019). Population projection models for 14 alien plant species in the presence and absence of aboveground competition. Ecology, e02681. Portico. https://doi.org/10.1002/ecy.2681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Lactuca serriol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Bullock, J. M., White, S. M., Prudhomme, C., Tansey, C., Perea, R., &amp; Hooftman, D. A. P. (2011). Modelling spread of British wind-dispersed plants under future wind speeds in a changing climate. Journal of Ecology, 100(1), 104–115. https://doi.org/10.1111/j.1365-2745.2011.01910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Lantana camar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Raghu, S., Osunkoya, O. O., Perrett, C., &amp; Pichancourt, J.-B. (2014). Historical demography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Lantana camar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L. reveals clues about the influence of land use and weather in the management of this widespread invasive species. Basic and Applied Ecology, 15(7), 565–572. https://doi.org/10.1016/j.baae.2014.08.006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Lathyrus vernu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de Vries, C., &amp; Caswell, H. (2017). Demography when history matters: construction and analysis of second-order matrix population models. Theoretical Ecology, 11(2), 129–140. https://doi.org/10.1007/s12080-017-0353-0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Lathyrus vernu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Ehrlen, J. (1995). Demography of the perennial herb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Lathyrus vernu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II. Herbivory and population dynamics. The Journal of Ecology, 83(2), 297. https://doi.org/10.2307/2261568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Lechea cernu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Maliakal Witt, S. (2004): Microhabitat distribution and demography of two Florida scrub endemic plants with comparisons to their habitat-generalist congeners. PhD Thesis, Louisiana State Eniversity, Louisiana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Lechea deckerti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Maliakal Witt, S. (2004): Microhabitat distribution and demography of two Florida scrub endemic plants with comparisons to their habitat-generalist congeners. PhD Thesis, Louisiana State Eniversity, Louisiana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Leucopogon setiger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Swab R. M. (2014): Increasing understanding of species responses to global changes through modeling plant metapopulation dynamics. PhD Thesis, University of California, Riverside. 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Limonium carolinian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Baltzer, J. L., Reekie, E. G., Hewlin, H. L., Taylor, P. D., &amp; Boates, J. S. (2002). Impact of flower harvesting on the salt marsh plant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Limonium carolinianum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Canadian Journal of Botany, 80(8), 841–851. https://doi.org/10.1139/b02-070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Limonium delicatul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Hegazy, A. K. (1992). Age-specific survival, mortality and reproduction, and prospects for conservation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Limonium delicatulum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The Journal of Applied Ecology, 29(3), 549. https://doi.org/10.2307/240446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Limonium erect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Iriondo, J.M., Albert M. J., Gimenez-Benavides, L., Dominguez-Lozano, F. &amp; Escudero, A. [Eds.] (2009): Poblaciones en peligro: viabilidad demográfica de la flora vascular amenazada de España. Dirección General de Medio Natural y Política Forestal (Ministerio de Medio Ambiente, y Medio Rural y Marino), Madrid, 242 pp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Limonium geronense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Iriondo, J.M., Albert M. J., Gimenez-Benavides, L., Dominguez-Lozano, F. &amp; Escudero, A. [Eds.] (2009): Poblaciones en peligro: viabilidad demográfica de la flora vascular amenazada de España. Dirección General de Medio Natural y Política Forestal (Ministerio de Medio Ambiente, y Medio Rural y Marino), Madrid, 242 pp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Limonium malacitan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Iriondo, J.M., Albert M. J., Gimenez-Benavides, L., Dominguez-Lozano, F. &amp; Escudero, A. [Eds.] (2009): Poblaciones en peligro: viabilidad demográfica de la flora vascular amenazada de España. Dirección General de Medio Natural y Política Forestal (Ministerio de Medio Ambiente, y Medio Rural y Marino), Madrid, 242 pp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Lindera umbellate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subsp.</w:t>
            </w: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 membrance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Hara, M., Kanno, H., Hirabuki, Y., &amp; Takehara, A. (2004). Population dynamics of four understorey shrub species in beech forest. Journal of Vegetation Science, 15(4), 475–484. Portico. https://doi.org/10.1111/j.1654-1103.2004.tb02286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Linum catharticum</w:t>
            </w:r>
          </w:p>
        </w:tc>
        <w:tc>
          <w:tcPr>
            <w:tcW w:w="3871" w:type="pct"/>
            <w:shd w:val="clear" w:color="auto" w:fill="auto"/>
            <w:vAlign w:val="center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Verkaar, H. J., &amp; Schenkeveld, A. J. (1984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On the ecology of short-lived forbs in chalk grasslands: life-history characteristics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>New Phytologist, 98(4), 659–672. https://doi.org/10.1111/j.1469-8137.1984.tb04155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Linum flav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Münzbergová, Z. (2013). Comparative demography of two co-occurring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 Linum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species with different distribution patterns. Plant Biology, 15(6), 963–970. https://doi.org/10.1111/plb.12007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Linum tenuifoli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Münzbergová, Z. (2013). Comparative demography of two co-occurring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 Linum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species with different distribution patterns. Plant Biology, 15(6), 963–970. https://doi.org/10.1111/plb.12007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Lithospermum ruderale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Bricker, M., &amp; Maron, J. (2012). Postdispersal seed predation limits the abundance of a long-lived perennial forb (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Lithospermum ruderale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). Ecology, 93(3), 532–543. https://doi.org/10.1890/11-0948.1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Lomatium bradshawi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Kaye, T. N., Pendergrass, K. L., Finley, K., &amp; Kauffman, J. B. (2001). The effect of fire on the population viability of an endangered prairie plant. Ecological Applications, 11(5), 1366–1380. https://doi.org/10.1890/1051-0761(2001)011[</w:t>
            </w:r>
            <w:proofErr w:type="gramStart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1366:teofot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]2.0.co;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Lomatium cooki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Kaye, T. N., &amp; Pyke, D. A. (2003). The effect of stochastic technique on estimates of population viability from transition matrix models. Ecology, 84(6), 1464–1476. https://doi.org/10.1890/0012-9658(2003)084[</w:t>
            </w:r>
            <w:proofErr w:type="gramStart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1464:teosto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]2.0.co;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Lophophora diffus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Diaz Segura O. (2013): Dinámica poblacional de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Lophophora diffus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"peyote" (Cactaceae) en una localidad del Estado de Querétaro. MSc. Thesis, Universidad Autónoma Metropolitana, Mexico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Lupinus arboreu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Kauffman, M. J., &amp; Maron, J. L. (2006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Consumers limit the abundance and dynamics of a perennial shrub with a seed bank. The American Naturalist, 168(4), 454–470. https://doi.org/10.1086/507877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 xml:space="preserve">Lupinus lepidus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var.</w:t>
            </w: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 lobi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Bishop, J. G. (1996): Demographic and population genetic variation during colonization by the herb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Lupinus lepidu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on Mount St. Helens. PhD Thesis, University of Washington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Lupinus tidestromi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Dangremond, E. M., Pardini, E. A., &amp; Knight, T. M. (2010). Apparent competition with an invasive plant hastens the extinction of an endangered lupine. Ecology, 91(8), 2261–2271. https://doi.org/10.1890/09-0418.1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Magnolia dealbat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Sánchez‐Velásquez, L. R., &amp; Pineda‐López, M. del R. (2009). Comparative demographic analysis in contrasting environments of Magnolia dealbata: an endangered species from Mexico. Population Ecology, 52(1), 203–210. Portico. https://doi.org/10.1007/s10144-009-0161-5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Malacothrix indecor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Levine, J. M., McEachern, A. K., &amp; Cowan, C. (2008). Rainfall effects on rare annual plants. Journal of Ecology, 96(4), 795–806. https://doi.org/10.1111/j.1365-2745.2008.01375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Mammillaria hernandezi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Rodríguez-Ortega C. (2008). Consecuencias demográficas y evolutivas del secuestro de semillas en tres especies del género </w:t>
            </w:r>
            <w:proofErr w:type="gramStart"/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Mammillari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 (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Cactaceae). PhD Dissertation, Universidad Autónoma Metropolitana, Mexico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Mammillaria huitzilopochtl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Martínez, A. F., Medina, G. I. M., Golubov, J., Montaña, C., &amp; Mandujano, M. C. (2010). Demography of an endangered endemic rupicolous cactus. Plant Ecology, 210(1), 53–66. https://doi.org/10.1007/s11258-010-9737-6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Mammillaria magnimamm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Valverde, T., Quijas, S., López-Villavicencio, M., &amp; Castillo, S. (2004). Population dynamics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Mammillaria magnimamm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Haworth. (Cactaceae) in a lava-field in central Mexico. Plant Ecology (Formerly Vegetatio), 170(2), 167–184. https://doi.org/10.1023/b:vege.0000021662.78634.de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Mammillaria solisioide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Rodríguez-Ortega C. (2008). Consecuencias demográficas y evolutivas del secuestro de semillas en tres especies del género </w:t>
            </w:r>
            <w:proofErr w:type="gramStart"/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lastRenderedPageBreak/>
              <w:t>Mammillari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 (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Cactaceae). PhD Dissertation, Universidad Autónoma Metropolitana, Mexico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Manilkara zapot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Cruz-Rodríguez, J. A., López-Mata, L., &amp; Valverde, T. (2009). A comparison of traditional elasticity and variance-standardized perturbation analyses: a case study with the tropical tree species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 Manilkara zapot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(Sapotaceae). Journal of Tropical Ecology, 25(2), 135–146. https://doi.org/10.1017/s0266467408005713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Miconia albican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Hoffmann, W. A. (1999</w:t>
            </w:r>
            <w:proofErr w:type="gramStart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).Fire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and population dynamics of woody plants in a neotropical savanna: matrix model projections. Ecology, 80(4), 1354–1369. https://doi.org/10.1890/0012-9658(1999)080[</w:t>
            </w:r>
            <w:proofErr w:type="gramStart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1354:fapdow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]2.0.co;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Mimulus cardinal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Angert, A. L. (2006). Demography of central and marginal populations of monkeyflowers (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Mimulus cardinalisandm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Lewisii). Ecology, 87(8), 2014–2025. https://doi.org/10.1890/0012-9658(2006)87[</w:t>
            </w:r>
            <w:proofErr w:type="gramStart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2014:docamp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]2.0.co;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Mimulus lewisi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Angert, A. L. (2006). Demography of central and marginal populations of monkeyflowers (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Mimulus cardinalisandm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Lewisii). Ecology, 87(8), 2014–2025. https://doi.org/10.1890/0012-9658(2006)87[</w:t>
            </w:r>
            <w:proofErr w:type="gramStart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2014:docamp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]2.0.co;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Miscanthus giganteu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Matlaga, D. P., &amp; Davis, A. S. (2013). Minimizing invasive potential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Miscanthus × giganteu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grown for bioenergy: identifying demographic thresholds for population growth and spread. Journal of Applied Ecology, 50(2), 479–487. Portico. https://doi.org/10.1111/1365-2664.12057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Mitrocereus fulvicep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Vite González, F. &amp; J. Zavala Hurtado, J. A. (1998). Estatus ecológicos de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Mammillaria pectinifer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Weber y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Pachycereus fulvicep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Weber en el Valle de Zapotitlán, Puebla. Universidad Autónoma Metropolitana-Iztapalapa. División de Ciencias Biológicas y de la Salud. Informe final SNIB- CONABIO proyecto No. G022. México D. F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Molinia caerule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Jacquemyn, H., Brys, R., &amp; Neubert, M. G. (2005). Fire increases invasive spread of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 Molinia caerule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mainly through changes in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lastRenderedPageBreak/>
              <w:t>demographic parameters. Ecological Applications, 15(6), 2097–2108. https://doi.org/10.1890/04-176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Mulinum spinos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Cipriotti, P. A., &amp; Aguiar, M. R. (2011). Direct and indirect effects of grazing constrain shrub encroachment in semi-arid Patagonian steppes. Applied Vegetation Science, 15(1), 35–47. https://doi.org/10.1111/j.1654-109x.2011.01138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Myosotis ramosissim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Dostál, P. (2007). Population dynamics of annuals in perennial grassland controlled by ants and environmental stochasticity. Journal of Vegetation Science, 18(1), 91–102. Portico. https://doi.org/10.1111/j.1654-1103.2007.tb02519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Narcissus pseudonarcissu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Barkham, J. P. (1980). Population dynamics of the wild daffodil (Narcissus pseudonarcissus): I. Clonal growth, seed reproduction, mortality and the effects of density. The Journal of Ecology, 68(2), 607. https://doi.org/10.2307/2259425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Neobuxbaumia macrocephal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Esparza‐Olguín, L., Valverde, T., &amp; Mandujano, M. C. (2005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Comparative demographic analysis of three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Neobuxbaumia species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(Cactaceae) with differing degree of rarity. Population Ecology, 47(3), 229–245. Portico. https://doi.org/10.1007/s10144-005-0230-3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Neobuxbaumia mezcalaens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Esparza‐Olguín, L., Valverde, T., &amp; Mandujano, M. C. (2005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Comparative demographic analysis of three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Neobuxbaumia species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(Cactaceae) with differing degree of rarity. Population Ecology, 47(3), 229–245. Portico. https://doi.org/10.1007/s10144-005-0230-3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Neobuxbaumia polyloph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Arroyo-Cosultchi, G., Golubov, J., &amp; Mandujano, M. C. (2016). Pulse seedling recruitment on the population dynamics of a columnar cactus: Effect of an extreme rainfall event. Acta Oecologica, 71, 52–60. https://doi.org/10.1016/j.actao.2016.01.006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Neodypsis decary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Ratsirarson, J., Silander, J. A., &amp; Richard, A. F. (1996). Conservation and management of a threatened Madagascar palm species, Neodypsis decaryi, Jumelle. Conservation Biology, 10(1), 40–52. https://doi.org/10.1046/j.1523-1739.1996.10010040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Oenothera deltoides subsp. howelli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Thompson, D. M. (2005). Matrix models as a tool for understanding invasive plant and native plant interactions. Conservation Biology, 19(3), 917–928. https://doi.org/10.1111/j.1523-1739.2005.004108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Orchis purpure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Jacquemyn, H., Brys, R., &amp; Jongejans, E. (2010). Seed limitation restricts population growth in shaded populations of a perennial woodland orchid. Ecology, 91(1), 119–129. https://doi.org/10.1890/08-2321.1</w:t>
            </w:r>
          </w:p>
        </w:tc>
      </w:tr>
      <w:tr w:rsidR="000B5DDA" w:rsidRPr="00756E20" w:rsidTr="00E43AC2">
        <w:trPr>
          <w:trHeight w:val="9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achycereus pecten-aborigin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Morales-Romero, D., Godínez-Álvarez, H., Campo-Alves, J., &amp; Molina-Freaner, F. (2012). Effects of land conversion on the regeneration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Pachycereus pecten-aboriginum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and its consequences on the population dynamics in northwestern Mexico. Journal of Arid Environments, 77, 123–129. https://doi.org/10.1016/j.jaridenv.2011.09.005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aeonia officinal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Andrieu, E., Fréville, H., Besnard, A., Vaudey, V., Gauthier, P., Thompson, J. D., &amp; Debussche, M. (2012). Forest‐cutting rapidly improves the demographic status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Paeonia officinali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, a species threatened by forest closure. Population Ecology, 55(1), 147–158. Portico. https://doi.org/10.1007/s10144-012-0346-1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anax quinquefoliu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Farrington, S. J., Muzika, R.-M., Drees, D., &amp; Knight, T. </w:t>
            </w:r>
            <w:proofErr w:type="gramStart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M.(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2009).Interactive effects of harvest and deer herbivory on the population dynamics of American ginseng. Conservation Biology, 23(3), 719–728. https://doi.org/10.1111/j.1523-1739.2008.01136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arkinsonia aculeat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Raghu, S., Wilson, J. R., &amp; Dhileepan, K. (2006). Refining the process of agent selection through understanding plant demography and plant response to herbivory. Australian Journal of Entomology, 45(4), 308–316. https://doi.org/10.1111/j.1440-6055.2006.00556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aronychia pulvinat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Forbis, T. A., &amp; Doak, D. F. (2004). Seedling establishment and life history trade‐offs in alpine plants. American Journal of Botany, 91(7), 1147–1153. Portico. https://doi.org/10.3732/ajb.91.7.1147</w:t>
            </w:r>
          </w:p>
        </w:tc>
      </w:tr>
      <w:tr w:rsidR="000B5DDA" w:rsidRPr="00756E20" w:rsidTr="00E43AC2">
        <w:trPr>
          <w:trHeight w:val="3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Pedicularis furbishiae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Menges, E. S. (1990). Population viability analysis for an endangered plant. Conservation Biology, 4(1), 52–62. https://doi.org/10.1111/j.1523-1739.1990.tb00267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eriandra mediterrane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Hoffmann, W. A., &amp; Solbrig, O. T. (2003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The role of topkill in the differential response of savanna woody species to fire. Forest Ecology and Management, 180(1–3), 273–286. https://doi.org/10.1016/s0378-1127(02)00566-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ersoonia bargoens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McKenna D. J. (2007). Demographic and ecological indicators of rarity in a suite of obligate-seeding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Persooni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(Proteaceae) shrubs. PhD Thesis, University of Wollongong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ersoonia glaucescen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McKenna D. J. (2007). Demographic and ecological indicators of rarity in a suite of obligate-seeding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Persooni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(Proteaceae) shrubs. PhD Thesis, University of Wollongong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etrocoptis pseudoviscos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Garcı́a, M. B., Guzmán, D., &amp; Goñi, D. (2002). An evaluation of the status of five threatened plant species in the Pyrenees. Biological Conservation, 103(2), 151–161. https://doi.org/10.1016/s0006-3207(01)00113-6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etrophile pulchell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Bradstock, R. A., &amp; O’Connell, M. A. (1988). Demography of woody plants in relation to fire: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Banksia ericifoli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L.f. and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 Petrophile pulchell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(Schrad) R.Br. Austral Ecology, 13(4), 505–518. https://doi.org/10.1111/j.1442-9993.1988.tb00999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Phacelia insularis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var.</w:t>
            </w: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 insular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Levine, J. M., McEachern, A. K., &amp; Cowan, C. (2008). Rainfall effects on rare annual plants. Journal of Ecology, 96(4), 795–806. https://doi.org/10.1111/j.1365-2745.2008.01375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haseolus lunatu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Degreef, J., Baudoin, J.-P., &amp; Rocha, O. J. (1997). Case studies on breeding systems and its consequences for germplasm conservation. Genetic Resources and Crop Evolution, 44(5), 429–438. https://doi.org/10.1023/a:1008623521755</w:t>
            </w:r>
          </w:p>
        </w:tc>
      </w:tr>
      <w:tr w:rsidR="000B5DDA" w:rsidRPr="00756E20" w:rsidTr="00E43AC2">
        <w:trPr>
          <w:trHeight w:val="9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hyllanthus emblic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Ellis, M. M., Williams, J. L., Lesica, P., Bell, T. J., Bierzychudek, P., Bowles, M., Crone, E. E., Doak, D. F., Ehrlén, J., Ellis-Adam, A., McEachern, K., Ganesan, R., Latham, P., Luijten, S., Kaye, T. N.,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lastRenderedPageBreak/>
              <w:t>Knight, T. M., Menges, E. S., Morris, W. F., Nijs, H. den, … Weekley, C. W. (2012). Matrix population models from 20 studies of perennial plant populations. Ecology, 93(4), 951–951. Portico. https://doi.org/10.1890/11-1052.1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Phyllanthus indofischer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Ticktin, T., Ganesan, R., Paramesha, M., &amp; Setty, S. (2012). Disentangling the effects of multiple anthropogenic drivers on the decline of two tropical dry forest trees. Journal of Applied Ecology, 49(4), 774–784. https://doi.org/10.1111/j.1365-2664.2012.02156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hytelephas seemanni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Bernal, R. (1998). Demography of the vegetable ivory palm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Phytelephas seemannii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in Colombia, and the impact of seed harvesting. Journal of Applied Ecology, 35(1), 64–74. Portico. https://doi.org/10.1046/j.1365-2664.1998.00280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icris hieracioide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Klemow, K. M., &amp; Raynal, D. J. (1985). Demography of two facultative biennial plant species in an unproductive habitat. The Journal of Ecology, 73(1), 147. https://doi.org/10.2307/2259775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impinella saxifrag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Auestad, I., Rydgren, K., Jongejans, E., &amp; Kroon, H. de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(2010).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Pimpinella saxifrag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is maintained in road verges by mosaic management. Biological Conservation, 143(4), 899–907. https://doi.org/10.1016/j.biocon.2009.12.037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inguicula alpin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Svensson, B. M., Carlsson, B. A., Karlsson, P. S., &amp; Nordell, K. O. (1993). Comparative long-term demography of three species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Pinguicul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The Journal of Ecology, 81(4), 635. https://doi.org/10.2307/226166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inguicula villos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Svensson, B. M., Carlsson, B. A., Karlsson, P. S., &amp; Nordell, K. O. (1993). Comparative long-term demography of three species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Pinguicul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The Journal of Ecology, 81(4), 635. https://doi.org/10.2307/2261662</w:t>
            </w:r>
          </w:p>
        </w:tc>
      </w:tr>
      <w:tr w:rsidR="000B5DDA" w:rsidRPr="00756E20" w:rsidTr="00E43AC2">
        <w:trPr>
          <w:trHeight w:val="9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inus albicaul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Ettl, G., &amp; N. Cottone (2004). Whitebark pine (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Pinus albicauli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) in Mt. Rainier National Park: response to blister rust infection. Pages 36–47 in H. </w:t>
            </w:r>
            <w:proofErr w:type="gramStart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Akc  akaya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, M. Burgman, O.Kindvall, C. Wood, P. Sjogren-Gulve,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lastRenderedPageBreak/>
              <w:t>J. Hatfield, and M.McCarthy (Eds.). Species conservation and management. Oxford University Press, New York, New York, USA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Pinus kwangtungens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Chien, P. D., Zuidema, P. A., &amp; Nghia, N. H. (2008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Conservation prospects for threatened Vietnamese tree species: results from a demographic study. Population Ecology, 50(2), 227–237. Portico. https://doi.org/10.1007/s10144-008-0079-3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inus lambertiana</w:t>
            </w:r>
          </w:p>
        </w:tc>
        <w:tc>
          <w:tcPr>
            <w:tcW w:w="3871" w:type="pct"/>
            <w:shd w:val="clear" w:color="auto" w:fill="auto"/>
            <w:vAlign w:val="center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Van Mantgem, P. J., &amp; Stephenson, N. L. (2005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The accuracy of matrix population model projections for coniferous trees in the Sierra Nevada, California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>Journal of Ecology, 93(4), 737–747. Portico. https://doi.org/10.1111/j.1365-2745.2005.01007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inus maximartinezi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López-Mata, L. (2013). The impact of seed extraction on the population dynamics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Pinus maximartinezii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Acta Oecologica, 49, 39–44. https://doi.org/10.1016/j.actao.2013.02.010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Pinus nigra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subsp.</w:t>
            </w: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 lauricio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Buckley, Y. M., Brockerhoff, E., Langer, L., Ledgard, N., North, H., &amp; Rees, </w:t>
            </w:r>
            <w:proofErr w:type="gramStart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M.(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2005). Slowing down a pine invasion despite uncertainty in demography and dispersal. Journal of Applied Ecology, 42(6), 1020–1030. https://doi.org/10.1111/j.1365-2664.2005.01100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inus strobu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Münzbergová, Z., Hadincová, V., Wild, J., &amp; Kindlmannová, J. (2013). Variability in the contribution of different life stages to population growth as a key factor in the invasion success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Pinus strobu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PLoS ONE, 8(2), e56953. https://doi.org/10.1371/journal.pone.0056953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inus sylvestr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Usher, M. B. (1966). A matrix approach to the management of renewable resources, with special reference to selection forests. The Journal of Applied Ecology, 3(2), 355. https://doi.org/10.2307/2401258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lantago coronopu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Villellas, J., Ehrlén, J., Olesen, J. M., Braza, R., &amp; García, M. B. (2012). Plant performance in central and northern peripheral populations of the widespread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Plantago coronopu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Ecography, 36(2), 136–145. https://doi.org/10.1111/j.1600-0587.2012.07425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lantago medi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Eriksson, Å., &amp; Eriksson, O. (2000). Population dynamics of the perennial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Plantago medi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in semi-natural grasslands. Journal of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lastRenderedPageBreak/>
              <w:t>Vegetation Science, 11(2), 245–252. Portico. https://doi.org/10.2307/3236803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Polemonium van-bruntiae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Hill Bermingham, L. (2010). Deer herbivory and habitat type influence long-term population dynamics of a rare wetland plant. Plant Ecology, 210(2), 359–378. https://doi.org/10.1007/s11258-010-9762-5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olygonella basirami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Maliakal Witt, S. (2004): Microhabitat distribution and demography of two Florida scrub endemic plants with comparisons to their habitat-generalist congeners. PhD Thesis, Louisiana State Eniversity, Louisiana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otentilla anserin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Eriksson, O. (1988). Ramet behaviour and population growth in the clonal herb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Potentilla anserin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The Journal of Ecology, 76(2), 522. https://doi.org/10.2307/2260610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rimula elatior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Jacquemyn, H., &amp; Brys, R. (2008). Effects of stand age on the demography of a temperate forest herb in post-agricultural forests. Ecology, 89(12), 3480–3489. https://doi.org/10.1890/07-1908.1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rimula ver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Ehrlén, J., Syrjänen, K., Leimu, R., Begoña Garcia, M., &amp; Lehtilä, K. (2005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Land use and population growth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Primula veri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: an experimental demographic approach. Journal of Applied Ecology, 42(2), 317–326. https://doi.org/10.1111/j.1365-2664.2005.01015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rimula vulgar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Valverde, T., &amp; Silvertown, J. (1998). Variation in the demography of a woodland understorey herb (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Primula vulgari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) along the forest regeneration cycle: projection matrix analysis. Journal of Ecology, 86(4), 545–562. Portico. https://doi.org/10.1046/j.1365-2745.1998.00280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rosopis glandulos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Golubov, J., Mandujano, M. D. C., Franco, M., Montana, C., Eguiarte, L. E., &amp; Lopez-Portillo, J. (1999). Demography of the invasive woody perennial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Prosopis glandulos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(honey mesquite). Journal of Ecology, 87(6), 955–962. https://doi.org/10.1046/j.1365-2745.1999.00420.x</w:t>
            </w:r>
          </w:p>
        </w:tc>
      </w:tr>
      <w:tr w:rsidR="000B5DDA" w:rsidRPr="00756E20" w:rsidTr="00E43AC2">
        <w:trPr>
          <w:trHeight w:val="3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rosopis laevigata</w:t>
            </w:r>
          </w:p>
        </w:tc>
        <w:tc>
          <w:tcPr>
            <w:tcW w:w="3871" w:type="pct"/>
            <w:shd w:val="clear" w:color="auto" w:fill="auto"/>
            <w:noWrap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Bernal R. (2010). Comportamiento demográfico y la dinámica espacio-temporal de la planta epífita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Tillandsia recurvat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L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lastRenderedPageBreak/>
              <w:t>(Bromeliaceae). PhD thesis. Universidad Nacional Autónoma de Mexico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Prunus african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Stewart, K. M. 2001. The commercial bark harvest of the African cherry (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Prunus african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) on Mount Oku, Cameroon: effects on traditional uses and population dynamics. Ph.D. dissertation, Florida International University, Miami, FL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runus serotin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Sebert-Cuvillier, E., Paccaut, F., Chabrerie, O., Endels, P., Goubet, O., &amp; Decocq, G. (2007). Local population dynamics of an invasive tree species with a complex life-history cycle: A stochastic matrix model. Ecological Modelling, 201(2), 127–143. https://doi.org/10.1016/j.ecolmodel.2006.09.005</w:t>
            </w:r>
          </w:p>
        </w:tc>
      </w:tr>
      <w:tr w:rsidR="000B5DDA" w:rsidRPr="00756E20" w:rsidTr="00E43AC2">
        <w:trPr>
          <w:trHeight w:val="3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seudophoenix sargentii</w:t>
            </w:r>
          </w:p>
        </w:tc>
        <w:tc>
          <w:tcPr>
            <w:tcW w:w="3871" w:type="pct"/>
            <w:shd w:val="clear" w:color="auto" w:fill="auto"/>
            <w:noWrap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Durán, R. &amp; R. Franco. 1992. Estudio demográfico de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Pseudophoenix sargentii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Bulletin de l'Institut Français d'Études Andines 21: 609-621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Purshia subintegr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Maschinski, J., Baggs, J. E., Quintana-Ascencio, P. F., &amp; Menges, E. S. (2006). Using population viability analysis to predict the effects of climate change on the extinction risk of an endangered limestone endemic shrub, arizona cliffrose. Conservation Biology, 20(1), 218–228. https://doi.org/10.1111/j.1523-1739.2006.00272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Quercus crispul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Hiura, T., &amp; Fujiwara, K. (1999). Density‐dependence and co‐existence of conifer and broad‐leaved trees in a Japanese northern mixed forest. Journal of Vegetation Science, 10(6), 843–850. Portico. https://doi.org/10.2307/3237309</w:t>
            </w:r>
          </w:p>
        </w:tc>
      </w:tr>
      <w:tr w:rsidR="000B5DDA" w:rsidRPr="00756E20" w:rsidTr="00E43AC2">
        <w:trPr>
          <w:trHeight w:val="3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Quercus rugos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Bonfi, C. (2006): Regeneration and population dynamics of </w:t>
            </w: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Quercus rugos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at the Ajusco Volcano, Mexico. In: Kappelle, M. (eds) Ecology and Conservation of Neotropical Montane Oak Forests. Ecological Studies, vol 185. Springer, Berlin, Heidelberg. https://doi.org/10.1007/3-540-28909-7_12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Ranunculus acr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Sarukhan, J., &amp; Harper, J. L. (1973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Studies on plant demography: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Ranunculus repen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L.,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R. bulbosu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L. and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R. acri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L.: I. Population flux and survivorship. The Journal of Ecology, 61(3), 675. https://doi.org/10.2307/2258643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Rhizophora mangle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López-Hoffman, L., Ackerly, D. D., Anten, N. P. R., Denoyer, J. L., &amp; Martinez-Ramos, M. (2007). Gap-dependence in mangrove life-history strategies: a consideration of the entire life cycle and patch dynamics. Journal of Ecology, 95(6), 1222–1233. https://doi.org/10.1111/j.1365-2745.2007.01298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Rhododendron pontic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Salguero-Gomez R. 2004. Markov Chains applied to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Rhododendron ponticum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L.: ecological terminator in Great Britain ecologically terminated in Spain? MSc thesis. Kingston University, London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Rubus discolor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Lambrecht-McDowell, S. C., &amp; Radosevich, S. R. (2005). Population demographics and trade-offs to reproduction of an invasive and noninvasive species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Rubu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Biological Invasions, 7(2), 281–295. https://doi.org/10.1007/s10530-004-0870-9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Rubus ursinu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Lambrecht-McDowell, S. C., &amp; Radosevich, S. R. (2005). Population demographics and trade-offs to reproduction of an invasive and noninvasive species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Rubu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Biological Invasions, 7(2), 281–295. https://doi.org/10.1007/s10530-004-0870-9</w:t>
            </w:r>
          </w:p>
        </w:tc>
      </w:tr>
      <w:tr w:rsidR="000B5DDA" w:rsidRPr="00756E20" w:rsidTr="00E43AC2">
        <w:trPr>
          <w:trHeight w:val="3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Sabal minor</w:t>
            </w:r>
          </w:p>
        </w:tc>
        <w:tc>
          <w:tcPr>
            <w:tcW w:w="3871" w:type="pct"/>
            <w:shd w:val="clear" w:color="auto" w:fill="auto"/>
            <w:noWrap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Ramp, P.F. (1989) Natural history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Sabal minor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: Demography, population genetics, and reproductive biology. Ph.D. dissertation, Tulane University, New Orleans, Louisiana, 211 pp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Salsola austral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Borger, C. P. D., Scott, J. K., Renton, M., Walsh, M., &amp; Powles, S. B. (2009). Assessment of management options for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Salsola australi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in south-west Australia by transition matrix modelling. Weed Research, 49(4), 400–408. https://doi.org/10.1111/j.1365-3180.2009.00703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Sanicula europae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Gustafsson, C., &amp; Ehrlén, J. (2003). Effects of intraspecific and interspecific density on the demography of a perennial herb,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Sanicula europae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Oikos, 100(2), 317–324. Portico. https://doi.org/10.1034/j.1600-0706.2003.11493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Sarcocapnos baetic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Salinas, M. J., Suárez, V., &amp; Blanca, G. (2002). Demographic structure of three species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Sarcocapno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(Fumariaceae) as a basis for their conservation. Canadian Journal of Botany, 80(4), 360–369. https://doi.org/10.1139/b02-013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Sarcocapnos enneaphyll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Salinas, M. J., Suárez, V., &amp; Blanca, G. (2002). Demographic structure of three species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Sarcocapno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(Fumariaceae) as a basis for their conservation. Canadian Journal of Botany, 80(4), 360–369. https://doi.org/10.1139/b02-013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Sarcocapnos pulcherrim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Salinas, M. J., Suárez, V., &amp; Blanca, G. (2002). Demographic structure of three species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Sarcocapno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(Fumariaceae) as a basis for their conservation. Canadian Journal of Botany, 80(4), 360–369. https://doi.org/10.1139/b02-013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Sarracenia alat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Brewer, J. S. (2001). A demographic analysis of fire-stimulated seedling establishment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Sarracenia alat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(Sarraceniaceae). American Journal of Botany, 88(7), 1250–1257. Portico. https://doi.org/10.2307/3558336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Saussurea medus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Law, W., Salick, J., &amp; Knight, T. M. (2010). The effects of pollen limitation on population dynamics of snow lotus (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Saussurea medus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and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S. lanicep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, Asteraceae): Threatened Tibetan medicinal plants of the eastern Himalayas. Plant Ecology, 210(2), 343–357. https://doi.org/10.1007/s11258-010-9761-6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Saxifraga tridactylite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Dostál, P. (2007). Population dynamics of annuals in perennial grassland controlled by ants and environmental stochasticity. Journal of Vegetation Science, 18(1), 91–102. Portico. https://doi.org/10.1111/j.1654-1103.2007.tb02519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Scabiosa columbaria</w:t>
            </w:r>
          </w:p>
        </w:tc>
        <w:tc>
          <w:tcPr>
            <w:tcW w:w="3871" w:type="pct"/>
            <w:shd w:val="clear" w:color="auto" w:fill="auto"/>
            <w:vAlign w:val="center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Verkaar, H. J., &amp; Schenkeveld, A. J. (1984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On the ecology of short-lived forbs in chalk grasslands: life-history characteristics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>New Phytologist, 98(4), 659–672. https://doi.org/10.1111/j.1469-8137.1984.tb04155.x</w:t>
            </w:r>
          </w:p>
        </w:tc>
      </w:tr>
      <w:tr w:rsidR="000B5DDA" w:rsidRPr="00756E20" w:rsidTr="00E43AC2">
        <w:trPr>
          <w:trHeight w:val="3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Scorzonera hispanic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Münzbergová, Z. (2006). Effect of population size on the prospect of species survival. Folia Geobotanica, 41(2), 137–150. https://doi.org/10.1007/bf02806475</w:t>
            </w:r>
          </w:p>
        </w:tc>
      </w:tr>
      <w:tr w:rsidR="000B5DDA" w:rsidRPr="00756E20" w:rsidTr="00E43AC2">
        <w:trPr>
          <w:trHeight w:val="642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Senecio filaginoide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Cipriotti, P. A., &amp; Aguiar, M. R. (2011). Direct and indirect effects of grazing constrain shrub encroachment in semi-arid Patagonian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lastRenderedPageBreak/>
              <w:t>steppes. Applied Vegetation Science, 15(1), 35–47. https://doi.org/10.1111/j.1654-109x.2011.01138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Shorea acuminat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Yamada, T., Yamada, Y., Okuda, T., &amp; Fletcher, C. (2012). Soil-related variations in the population dynamics of six dipterocarp tree species with strong habitat preferences. Oecologia, 172(3), 713–724. https://doi.org/10.1007/s00442-012-2529-z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Shorea bracteolat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Yamada, T., Yamada, Y., Okuda, T., &amp; Fletcher, C. (2012). Soil-related variations in the population dynamics of six dipterocarp tree species with strong habitat preferences. Oecologia, 172(3), 713–724. https://doi.org/10.1007/s00442-012-2529-z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Silene acaul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Morris, W. F., &amp; Doak, D. F. (1998). Life history of the long‐lived gynodioecious cushion plant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Silene acauli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(Caryophyllaceae), inferred from size‐based population projection matrices. American Journal of Botany, 85(6), 784–793. Portico. https://doi.org/10.2307/2446413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Silene spaldingi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Lesica, P., &amp; Crone, E. E. (2007). Causes and consequences of prolonged dormancy for an iteroparous geophyte,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 Silene spaldingii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Journal of Ecology, 95(6), 1360–1369. https://doi.org/10.1111/j.1365-2745.2007.01291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Sonchus pustulatu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Silva, J. L., Mejías, J. A., &amp; García, M. B. (2015). Demographic vulnerability in cliff-dwelling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Sonchu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species endemic to the western Mediterranean. Basic and Applied Ecology, 16(4), 316–324. https://doi.org/10.1016/j.baae.2015.02.009</w:t>
            </w:r>
          </w:p>
        </w:tc>
      </w:tr>
      <w:tr w:rsidR="000B5DDA" w:rsidRPr="00756E20" w:rsidTr="00E43AC2">
        <w:trPr>
          <w:trHeight w:val="9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Stenocereus eruc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Clark-Tapia, R., Mandujano, M. C., Valverde, T., Mendoza, A., &amp; Molina-Freaner, F. (2005). How important is clonal recruitment for population maintenance in rare plant </w:t>
            </w:r>
            <w:proofErr w:type="gramStart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species?:</w:t>
            </w:r>
            <w:proofErr w:type="gramEnd"/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the case of the narrow endemic cactus,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Stenocereus eruc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, in Baja California, México. Biological Conservation, 124(1), 123–132. https://doi.org/10.1016/J.BIOCON.2005.01.019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Stryphnodendron excels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Hartshorn, G. S. 1972. The ecological life history and population dynamics of Pen-taclethra macroloba, a tropical wet forest dominant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lastRenderedPageBreak/>
              <w:t>and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 xml:space="preserve"> Stryphnodendron excel-sum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, an occasional associate. Ph.D. Thesis, University Washington, Seattle.</w:t>
            </w:r>
          </w:p>
        </w:tc>
      </w:tr>
      <w:tr w:rsidR="000B5DDA" w:rsidRPr="00756E20" w:rsidTr="00E43AC2">
        <w:trPr>
          <w:trHeight w:val="3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Succisa pratens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Milden, M. (2005): Local and regional dynamics of Succisa pratensis. PhD Thesis, University of Stockholm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Syzygium jambo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Brown, K. A., Spector, S., &amp; Wu, W. (2008). Multi-scale analysis of species introductions: combining landscape and demographic models to improve management decisions about non-native species. Journal of Applied Ecology, 45(6), 1639–1648. https://doi.org/10.1111/j.1365-2664.2008.01550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Taxus floridan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Kwit, C., Horvitz, C. C., &amp; Platt, W. J. (2004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Conserving slow-growing, long-lived tree species: input from the demography of a rare understory conifer,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Taxus floridan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. Conservation Biology, 18(2), 432–443. https://doi.org/10.1111/j.1523-1739.2004.00567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Thymus webbianu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Iriondo, J.M., Albert M. J., Gimenez-Benavides, L., Dominguez-Lozano, F. &amp; Escudero, A. [Eds.] (2009): Poblaciones en peligro: viabilidad demográfica de la flora vascular amenazada de España. Dirección General de Medio Natural y Política Forestal (Ministerio de Medio Ambiente, y Medio Rural y Marino), Madrid, 242 pp.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Tillandsia macdougallii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Mondragón Chaparro, D., &amp; Ticktin, T. (2011). Demographic effects of harvesting epiphytic bromeliads and an alternative approach to collection. Conservation Biology, 25(4), 797–807. https://doi.org/10.1111/j.1523-1739.2011.01691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Tillandsia multicaul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Winkler, M., Hülber, K., &amp; Hietz, P. (2007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Population dynamics of epiphytic bromeliads: Life strategies and the role of host branches. Basic and Applied Ecology, 8(2), 183–196. https://doi.org/10.1016/j.baae.2006.05.003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Tillandsia punctulat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Toledo-Aceves, T., Hernández-Apolinar, M., &amp; Valverde, T. (2014). Potential impact of harvesting on the population dynamics of two epiphytic bromeliads. Acta Oecologica, 59, 52–61. https://doi.org/10.1016/j.actao.2014.05.009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Tillandsia violace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Mondragón Chaparro, D., &amp; Ticktin, T. (2011). Demographic effects of harvesting epiphytic bromeliads and an alternative approach to collection. Conservation Biology, 25(4), 797–807. https://doi.org/10.1111/j.1523-1739.2011.01691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Trillium grandiflorum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Knight, T. M. (2003). Effects of herbivory and its timing across populations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Trillium grandiflorum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(Liliaceae). American Journal of Botany, 90(8), 1207–1214. Portico. https://doi.org/10.3732/ajb.90.8.1207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Trollius europaeu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Lemke, T., &amp; Salguero-Gómez, R. (2015). Land use heterogeneity causes variation in demographic viability of a bioindicator of species-richness in protected fen grasslands. Population Ecology, 58(1), 165–178. https://doi.org/10.1007/s10144-015-0519-9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Trollius laxu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Scanga, S. E., &amp; Leopold, D. J. (2012). Managing wetland plant populations: Lessons learned in Europe may apply to North American fens. Biological Conservation, 148(1), 69–78. https://doi.org/10.1016/j.biocon.2012.01.061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Tsuga canadens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Lamar, W. R., &amp; McGraw, J. B. (2005). Evaluating the use of remotely sensed data in matrix population modeling for eastern hemlock (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Tsuga canadensi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L.). Forest Ecology and Management, 212(1–3), 50–64. https://doi.org/10.1016/j.foreco.2005.02.056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Veronica arvens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Dostál, P. (2007). Population dynamics of annuals in perennial grassland controlled by ants and environmental stochasticity. Journal of Vegetation Science, 18(1), 91–102. Portico. https://doi.org/10.1111/j.1654-1103.2007.tb02519.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 xml:space="preserve">Verticordia fimbrilepis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subsp</w:t>
            </w: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. fimbrilepis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Yates, C. J., &amp; Ladd, P. G. (2010). Using population viability analysis to predict the effect of fire on the extinction risk of an endangered shrub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Verticordia fimbrilepi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subsp.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fimbrilepi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in a fragmented landscape. Plant Ecology, 211(2), 305–319. https://doi.org/10.1007/s11258-010-9791-0</w:t>
            </w:r>
          </w:p>
        </w:tc>
      </w:tr>
      <w:tr w:rsidR="000B5DDA" w:rsidRPr="00756E20" w:rsidTr="00E43AC2">
        <w:trPr>
          <w:trHeight w:val="645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Viola fimbriatul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  <w:lang w:val="de-DE"/>
              </w:rPr>
              <w:t xml:space="preserve">Solbrig, O. T., Sarandon, R., &amp; Bossert, W. (1988).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A density-dependent growth model of a perennial herb,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Viola fimbriatul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. The 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lastRenderedPageBreak/>
              <w:t>American Naturalist, 131(3), 385–400. https://doi.org/10.1086/284796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lastRenderedPageBreak/>
              <w:t>Vochysia ferruginea</w:t>
            </w:r>
          </w:p>
        </w:tc>
        <w:tc>
          <w:tcPr>
            <w:tcW w:w="3871" w:type="pct"/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Boucher, D. H., &amp; Mallona, M. A. (1997). Recovery of the rain forest tree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Vochysia ferruginea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 over 5 years following Hurricane Joan in Nicaragua: a preliminary population projection matrix. Forest Ecology and Management, 91(2–3), 195–204. https://doi.org/10.1016/s0378-1127(96)03890-x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Zamia inermis</w:t>
            </w:r>
          </w:p>
        </w:tc>
        <w:tc>
          <w:tcPr>
            <w:tcW w:w="387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Octavio-Aguilar, P., Rivera-Fernández, A., Iglesias-Andreu, L. G., Vovides, P. A., &amp; de Cáceres-González, F. F. N. (2017). Extinction risk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Zamia inermi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: a demographic study in its single natural population. Biodiversity and Conservation, 26(4), 787–800. https://doi.org/10.1007/s10531-016-1270-z</w:t>
            </w:r>
          </w:p>
        </w:tc>
      </w:tr>
      <w:tr w:rsidR="000B5DDA" w:rsidRPr="00756E20" w:rsidTr="00E43AC2">
        <w:trPr>
          <w:trHeight w:val="600"/>
        </w:trPr>
        <w:tc>
          <w:tcPr>
            <w:tcW w:w="1129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:rsidR="000B5DDA" w:rsidRPr="00756E20" w:rsidRDefault="000B5DDA" w:rsidP="00E43AC2">
            <w:pPr>
              <w:spacing w:line="360" w:lineRule="auto"/>
              <w:ind w:right="79"/>
              <w:rPr>
                <w:rFonts w:asciiTheme="minorHAnsi" w:hAnsiTheme="minorHAnsi" w:cstheme="minorHAnsi"/>
                <w:i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i/>
                <w:color w:val="000000"/>
                <w:szCs w:val="24"/>
              </w:rPr>
              <w:t>Zea diploperennis</w:t>
            </w:r>
          </w:p>
        </w:tc>
        <w:tc>
          <w:tcPr>
            <w:tcW w:w="3871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  <w:hideMark/>
          </w:tcPr>
          <w:p w:rsidR="000B5DDA" w:rsidRPr="00756E20" w:rsidRDefault="000B5DDA" w:rsidP="00E43AC2">
            <w:pPr>
              <w:spacing w:line="360" w:lineRule="auto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 xml:space="preserve">Sanchez-Velasquez, L. R., Ezcurra, E., Martinez-Ramos, M., Alvarez-Buylla, E., &amp; Lorente, R. (2002). Population dynamics of </w:t>
            </w:r>
            <w:r w:rsidRPr="00756E20">
              <w:rPr>
                <w:rFonts w:asciiTheme="minorHAnsi" w:hAnsiTheme="minorHAnsi" w:cstheme="minorHAnsi"/>
                <w:i/>
                <w:iCs/>
                <w:color w:val="000000"/>
                <w:szCs w:val="24"/>
              </w:rPr>
              <w:t>Zea diploperennis</w:t>
            </w:r>
            <w:r w:rsidRPr="00756E20">
              <w:rPr>
                <w:rFonts w:asciiTheme="minorHAnsi" w:hAnsiTheme="minorHAnsi" w:cstheme="minorHAnsi"/>
                <w:color w:val="000000"/>
                <w:szCs w:val="24"/>
              </w:rPr>
              <w:t>, an endangered perennial herb: effect of slash and burn practice. Journal of Ecology, 90(4), 684–692. https://doi.org/10.1046/j.1365-2745.2002.00702.x</w:t>
            </w:r>
          </w:p>
        </w:tc>
      </w:tr>
    </w:tbl>
    <w:p w:rsidR="004D536F" w:rsidRDefault="004D536F"/>
    <w:sectPr w:rsidR="004D536F" w:rsidSect="005926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48676A"/>
    <w:multiLevelType w:val="hybridMultilevel"/>
    <w:tmpl w:val="20E8EDCE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1" w15:restartNumberingAfterBreak="0">
    <w:nsid w:val="10AE1D53"/>
    <w:multiLevelType w:val="hybridMultilevel"/>
    <w:tmpl w:val="69E62146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748" w:hanging="360"/>
      </w:pPr>
    </w:lvl>
    <w:lvl w:ilvl="2" w:tplc="0409001B" w:tentative="1">
      <w:start w:val="1"/>
      <w:numFmt w:val="lowerRoman"/>
      <w:lvlText w:val="%3."/>
      <w:lvlJc w:val="right"/>
      <w:pPr>
        <w:ind w:left="2468" w:hanging="180"/>
      </w:pPr>
    </w:lvl>
    <w:lvl w:ilvl="3" w:tplc="0409000F" w:tentative="1">
      <w:start w:val="1"/>
      <w:numFmt w:val="decimal"/>
      <w:lvlText w:val="%4."/>
      <w:lvlJc w:val="left"/>
      <w:pPr>
        <w:ind w:left="3188" w:hanging="360"/>
      </w:pPr>
    </w:lvl>
    <w:lvl w:ilvl="4" w:tplc="04090019" w:tentative="1">
      <w:start w:val="1"/>
      <w:numFmt w:val="lowerLetter"/>
      <w:lvlText w:val="%5."/>
      <w:lvlJc w:val="left"/>
      <w:pPr>
        <w:ind w:left="3908" w:hanging="360"/>
      </w:pPr>
    </w:lvl>
    <w:lvl w:ilvl="5" w:tplc="0409001B" w:tentative="1">
      <w:start w:val="1"/>
      <w:numFmt w:val="lowerRoman"/>
      <w:lvlText w:val="%6."/>
      <w:lvlJc w:val="right"/>
      <w:pPr>
        <w:ind w:left="4628" w:hanging="180"/>
      </w:pPr>
    </w:lvl>
    <w:lvl w:ilvl="6" w:tplc="0409000F" w:tentative="1">
      <w:start w:val="1"/>
      <w:numFmt w:val="decimal"/>
      <w:lvlText w:val="%7."/>
      <w:lvlJc w:val="left"/>
      <w:pPr>
        <w:ind w:left="5348" w:hanging="360"/>
      </w:pPr>
    </w:lvl>
    <w:lvl w:ilvl="7" w:tplc="04090019" w:tentative="1">
      <w:start w:val="1"/>
      <w:numFmt w:val="lowerLetter"/>
      <w:lvlText w:val="%8."/>
      <w:lvlJc w:val="left"/>
      <w:pPr>
        <w:ind w:left="6068" w:hanging="360"/>
      </w:pPr>
    </w:lvl>
    <w:lvl w:ilvl="8" w:tplc="0409001B" w:tentative="1">
      <w:start w:val="1"/>
      <w:numFmt w:val="lowerRoman"/>
      <w:lvlText w:val="%9."/>
      <w:lvlJc w:val="right"/>
      <w:pPr>
        <w:ind w:left="6788" w:hanging="180"/>
      </w:pPr>
    </w:lvl>
  </w:abstractNum>
  <w:abstractNum w:abstractNumId="12" w15:restartNumberingAfterBreak="0">
    <w:nsid w:val="179150F0"/>
    <w:multiLevelType w:val="hybridMultilevel"/>
    <w:tmpl w:val="450C29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0C77D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318640D"/>
    <w:multiLevelType w:val="hybridMultilevel"/>
    <w:tmpl w:val="0FB26D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3474AC"/>
    <w:multiLevelType w:val="hybridMultilevel"/>
    <w:tmpl w:val="41FE1972"/>
    <w:lvl w:ilvl="0" w:tplc="325A1148">
      <w:start w:val="1"/>
      <w:numFmt w:val="decimal"/>
      <w:lvlText w:val="(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6" w15:restartNumberingAfterBreak="0">
    <w:nsid w:val="5EBC2165"/>
    <w:multiLevelType w:val="hybridMultilevel"/>
    <w:tmpl w:val="D27A38D6"/>
    <w:lvl w:ilvl="0" w:tplc="04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22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7" w15:restartNumberingAfterBreak="0">
    <w:nsid w:val="720A2F82"/>
    <w:multiLevelType w:val="hybridMultilevel"/>
    <w:tmpl w:val="75DE2380"/>
    <w:lvl w:ilvl="0" w:tplc="CC4E880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401442"/>
    <w:multiLevelType w:val="hybridMultilevel"/>
    <w:tmpl w:val="82849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406F17"/>
    <w:multiLevelType w:val="hybridMultilevel"/>
    <w:tmpl w:val="CFB60E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2C3FB7"/>
    <w:multiLevelType w:val="hybridMultilevel"/>
    <w:tmpl w:val="661E0358"/>
    <w:lvl w:ilvl="0" w:tplc="736ED142">
      <w:start w:val="1"/>
      <w:numFmt w:val="decimal"/>
      <w:lvlText w:val="(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9"/>
  </w:num>
  <w:num w:numId="12">
    <w:abstractNumId w:val="18"/>
  </w:num>
  <w:num w:numId="13">
    <w:abstractNumId w:val="14"/>
  </w:num>
  <w:num w:numId="14">
    <w:abstractNumId w:val="12"/>
  </w:num>
  <w:num w:numId="15">
    <w:abstractNumId w:val="11"/>
  </w:num>
  <w:num w:numId="16">
    <w:abstractNumId w:val="16"/>
  </w:num>
  <w:num w:numId="17">
    <w:abstractNumId w:val="10"/>
  </w:num>
  <w:num w:numId="18">
    <w:abstractNumId w:val="13"/>
  </w:num>
  <w:num w:numId="19">
    <w:abstractNumId w:val="17"/>
  </w:num>
  <w:num w:numId="20">
    <w:abstractNumId w:val="15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DDA"/>
    <w:rsid w:val="000B5DDA"/>
    <w:rsid w:val="000E12CB"/>
    <w:rsid w:val="004D536F"/>
    <w:rsid w:val="005926E4"/>
    <w:rsid w:val="006B6A6E"/>
    <w:rsid w:val="00A52931"/>
    <w:rsid w:val="00E43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F538C"/>
  <w15:chartTrackingRefBased/>
  <w15:docId w15:val="{39015F43-8816-4845-A8EF-8E5CD4C00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5DD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B5DDA"/>
    <w:pPr>
      <w:keepNext/>
      <w:spacing w:before="240" w:after="60"/>
      <w:outlineLvl w:val="0"/>
    </w:pPr>
    <w:rPr>
      <w:b/>
      <w:bCs/>
      <w:kern w:val="32"/>
      <w:sz w:val="28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0B5DDA"/>
    <w:pPr>
      <w:keepNext/>
      <w:spacing w:before="240" w:after="60"/>
      <w:outlineLvl w:val="1"/>
    </w:pPr>
    <w:rPr>
      <w:rFonts w:ascii="Cambria" w:hAnsi="Cambria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0B5DDA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0B5DDA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0B5DDA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0B5DDA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0B5DDA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0B5DDA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0B5DDA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DDA"/>
    <w:rPr>
      <w:rFonts w:ascii="Times New Roman" w:eastAsia="Times New Roman" w:hAnsi="Times New Roman" w:cs="Times New Roman"/>
      <w:b/>
      <w:bCs/>
      <w:kern w:val="32"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B5DDA"/>
    <w:rPr>
      <w:rFonts w:ascii="Cambria" w:eastAsia="Times New Roman" w:hAnsi="Cambria" w:cs="Times New Roman"/>
      <w:b/>
      <w:bCs/>
      <w:i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B5DDA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DDA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DDA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DDA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DDA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DDA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DDA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0B5DDA"/>
  </w:style>
  <w:style w:type="paragraph" w:customStyle="1" w:styleId="SMHeading">
    <w:name w:val="SM Heading"/>
    <w:basedOn w:val="Heading1"/>
    <w:qFormat/>
    <w:rsid w:val="000B5DDA"/>
  </w:style>
  <w:style w:type="paragraph" w:customStyle="1" w:styleId="SMSubheading">
    <w:name w:val="SM Subheading"/>
    <w:basedOn w:val="Normal"/>
    <w:qFormat/>
    <w:rsid w:val="000B5DDA"/>
    <w:rPr>
      <w:u w:val="words"/>
    </w:rPr>
  </w:style>
  <w:style w:type="paragraph" w:customStyle="1" w:styleId="SMText">
    <w:name w:val="SM Text"/>
    <w:basedOn w:val="Normal"/>
    <w:qFormat/>
    <w:rsid w:val="000B5DDA"/>
    <w:pPr>
      <w:ind w:firstLine="480"/>
    </w:pPr>
  </w:style>
  <w:style w:type="paragraph" w:customStyle="1" w:styleId="SMcaption">
    <w:name w:val="SM caption"/>
    <w:basedOn w:val="SMText"/>
    <w:qFormat/>
    <w:rsid w:val="000B5DD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0B5D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DDA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rsid w:val="000B5DDA"/>
    <w:pPr>
      <w:ind w:left="720" w:hanging="720"/>
    </w:pPr>
  </w:style>
  <w:style w:type="paragraph" w:styleId="BlockText">
    <w:name w:val="Block Text"/>
    <w:basedOn w:val="Normal"/>
    <w:semiHidden/>
    <w:rsid w:val="000B5DDA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0B5DDA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0B5DDA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0B5DD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0B5DDA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0B5DD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0B5DDA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0B5DD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0B5DDA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0B5DD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0B5DDA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0B5DD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0B5DDA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0B5DD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0B5DDA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0B5DD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0B5DDA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0B5DDA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0B5DDA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0B5DDA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rsid w:val="000B5D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5DD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B5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DD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0B5DDA"/>
  </w:style>
  <w:style w:type="character" w:customStyle="1" w:styleId="DateChar">
    <w:name w:val="Date Char"/>
    <w:basedOn w:val="DefaultParagraphFont"/>
    <w:link w:val="Date"/>
    <w:semiHidden/>
    <w:rsid w:val="000B5DDA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0B5DD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0B5DDA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0B5DDA"/>
  </w:style>
  <w:style w:type="character" w:customStyle="1" w:styleId="E-mailSignatureChar">
    <w:name w:val="E-mail Signature Char"/>
    <w:basedOn w:val="DefaultParagraphFont"/>
    <w:link w:val="E-mailSignature"/>
    <w:semiHidden/>
    <w:rsid w:val="000B5DDA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0B5DDA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0B5DDA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0B5DDA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0B5DDA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0B5D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5DDA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0B5DDA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B5DDA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0B5D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5DDA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0B5DDA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0B5DDA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0B5DDA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B5DDA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0B5DDA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5DDA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5DDA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5DDA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5DDA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5DDA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5DDA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5DDA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5DDA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5DDA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DDA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DDA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0B5DDA"/>
    <w:pPr>
      <w:ind w:left="360" w:hanging="360"/>
      <w:contextualSpacing/>
    </w:pPr>
  </w:style>
  <w:style w:type="paragraph" w:styleId="List2">
    <w:name w:val="List 2"/>
    <w:basedOn w:val="Normal"/>
    <w:semiHidden/>
    <w:rsid w:val="000B5DDA"/>
    <w:pPr>
      <w:ind w:left="720" w:hanging="360"/>
      <w:contextualSpacing/>
    </w:pPr>
  </w:style>
  <w:style w:type="paragraph" w:styleId="List3">
    <w:name w:val="List 3"/>
    <w:basedOn w:val="Normal"/>
    <w:semiHidden/>
    <w:rsid w:val="000B5DDA"/>
    <w:pPr>
      <w:ind w:left="1080" w:hanging="360"/>
      <w:contextualSpacing/>
    </w:pPr>
  </w:style>
  <w:style w:type="paragraph" w:styleId="List4">
    <w:name w:val="List 4"/>
    <w:basedOn w:val="Normal"/>
    <w:semiHidden/>
    <w:rsid w:val="000B5DDA"/>
    <w:pPr>
      <w:ind w:left="1440" w:hanging="360"/>
      <w:contextualSpacing/>
    </w:pPr>
  </w:style>
  <w:style w:type="paragraph" w:styleId="List5">
    <w:name w:val="List 5"/>
    <w:basedOn w:val="Normal"/>
    <w:semiHidden/>
    <w:rsid w:val="000B5DDA"/>
    <w:pPr>
      <w:ind w:left="1800" w:hanging="360"/>
      <w:contextualSpacing/>
    </w:pPr>
  </w:style>
  <w:style w:type="paragraph" w:styleId="ListBullet">
    <w:name w:val="List Bullet"/>
    <w:basedOn w:val="Normal"/>
    <w:semiHidden/>
    <w:rsid w:val="000B5DDA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0B5DDA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0B5DDA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0B5DDA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0B5DDA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0B5DDA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0B5DDA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0B5DDA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0B5DDA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0B5DDA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0B5DDA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0B5DDA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0B5DDA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0B5DDA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0B5DDA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0B5DDA"/>
    <w:pPr>
      <w:ind w:left="720"/>
    </w:pPr>
  </w:style>
  <w:style w:type="paragraph" w:styleId="MacroText">
    <w:name w:val="macro"/>
    <w:link w:val="MacroTextChar"/>
    <w:semiHidden/>
    <w:rsid w:val="000B5DD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0B5DDA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0B5DD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0B5DDA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0B5DD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semiHidden/>
    <w:rsid w:val="000B5DDA"/>
    <w:rPr>
      <w:szCs w:val="24"/>
    </w:rPr>
  </w:style>
  <w:style w:type="paragraph" w:styleId="NormalIndent">
    <w:name w:val="Normal Indent"/>
    <w:basedOn w:val="Normal"/>
    <w:semiHidden/>
    <w:rsid w:val="000B5DDA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0B5DDA"/>
  </w:style>
  <w:style w:type="character" w:customStyle="1" w:styleId="NoteHeadingChar">
    <w:name w:val="Note Heading Char"/>
    <w:basedOn w:val="DefaultParagraphFont"/>
    <w:link w:val="NoteHeading"/>
    <w:semiHidden/>
    <w:rsid w:val="000B5DDA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0B5DDA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0B5DDA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0B5DDA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0B5DDA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0B5DDA"/>
  </w:style>
  <w:style w:type="character" w:customStyle="1" w:styleId="SalutationChar">
    <w:name w:val="Salutation Char"/>
    <w:basedOn w:val="DefaultParagraphFont"/>
    <w:link w:val="Salutation"/>
    <w:semiHidden/>
    <w:rsid w:val="000B5DDA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0B5DDA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0B5DDA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0B5DDA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0B5DDA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0B5DDA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0B5DDA"/>
  </w:style>
  <w:style w:type="paragraph" w:styleId="Title">
    <w:name w:val="Title"/>
    <w:basedOn w:val="Normal"/>
    <w:next w:val="Normal"/>
    <w:link w:val="TitleChar"/>
    <w:qFormat/>
    <w:rsid w:val="000B5DD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B5DDA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0B5DDA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0B5DDA"/>
  </w:style>
  <w:style w:type="paragraph" w:styleId="TOC2">
    <w:name w:val="toc 2"/>
    <w:basedOn w:val="Normal"/>
    <w:next w:val="Normal"/>
    <w:autoRedefine/>
    <w:semiHidden/>
    <w:rsid w:val="000B5DDA"/>
    <w:pPr>
      <w:ind w:left="240"/>
    </w:pPr>
  </w:style>
  <w:style w:type="paragraph" w:styleId="TOC3">
    <w:name w:val="toc 3"/>
    <w:basedOn w:val="Normal"/>
    <w:next w:val="Normal"/>
    <w:autoRedefine/>
    <w:semiHidden/>
    <w:rsid w:val="000B5DDA"/>
    <w:pPr>
      <w:ind w:left="480"/>
    </w:pPr>
  </w:style>
  <w:style w:type="paragraph" w:styleId="TOC4">
    <w:name w:val="toc 4"/>
    <w:basedOn w:val="Normal"/>
    <w:next w:val="Normal"/>
    <w:autoRedefine/>
    <w:semiHidden/>
    <w:rsid w:val="000B5DDA"/>
    <w:pPr>
      <w:ind w:left="720"/>
    </w:pPr>
  </w:style>
  <w:style w:type="paragraph" w:styleId="TOC5">
    <w:name w:val="toc 5"/>
    <w:basedOn w:val="Normal"/>
    <w:next w:val="Normal"/>
    <w:autoRedefine/>
    <w:semiHidden/>
    <w:rsid w:val="000B5DDA"/>
    <w:pPr>
      <w:ind w:left="960"/>
    </w:pPr>
  </w:style>
  <w:style w:type="paragraph" w:styleId="TOC6">
    <w:name w:val="toc 6"/>
    <w:basedOn w:val="Normal"/>
    <w:next w:val="Normal"/>
    <w:autoRedefine/>
    <w:semiHidden/>
    <w:rsid w:val="000B5DDA"/>
    <w:pPr>
      <w:ind w:left="1200"/>
    </w:pPr>
  </w:style>
  <w:style w:type="paragraph" w:styleId="TOC7">
    <w:name w:val="toc 7"/>
    <w:basedOn w:val="Normal"/>
    <w:next w:val="Normal"/>
    <w:autoRedefine/>
    <w:semiHidden/>
    <w:rsid w:val="000B5DDA"/>
    <w:pPr>
      <w:ind w:left="1440"/>
    </w:pPr>
  </w:style>
  <w:style w:type="paragraph" w:styleId="TOC8">
    <w:name w:val="toc 8"/>
    <w:basedOn w:val="Normal"/>
    <w:next w:val="Normal"/>
    <w:autoRedefine/>
    <w:semiHidden/>
    <w:rsid w:val="000B5DDA"/>
    <w:pPr>
      <w:ind w:left="1680"/>
    </w:pPr>
  </w:style>
  <w:style w:type="paragraph" w:styleId="TOC9">
    <w:name w:val="toc 9"/>
    <w:basedOn w:val="Normal"/>
    <w:next w:val="Normal"/>
    <w:autoRedefine/>
    <w:semiHidden/>
    <w:rsid w:val="000B5DDA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B5DDA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0B5DD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0B5DDA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0B5DDA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0B5DD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0B5DD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aragraph">
    <w:name w:val="Paragraph"/>
    <w:basedOn w:val="Normal"/>
    <w:rsid w:val="000B5DDA"/>
    <w:pPr>
      <w:spacing w:before="120"/>
      <w:ind w:firstLine="720"/>
    </w:pPr>
    <w:rPr>
      <w:szCs w:val="24"/>
    </w:rPr>
  </w:style>
  <w:style w:type="table" w:styleId="TableGrid">
    <w:name w:val="Table Grid"/>
    <w:basedOn w:val="TableNormal"/>
    <w:uiPriority w:val="39"/>
    <w:rsid w:val="000B5DDA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5DDA"/>
    <w:rPr>
      <w:color w:val="605E5C"/>
      <w:shd w:val="clear" w:color="auto" w:fill="E1DFDD"/>
    </w:rPr>
  </w:style>
  <w:style w:type="paragraph" w:customStyle="1" w:styleId="AbstractSummary">
    <w:name w:val="Abstract/Summary"/>
    <w:basedOn w:val="Normal"/>
    <w:rsid w:val="000B5DDA"/>
    <w:pPr>
      <w:spacing w:before="120"/>
    </w:pPr>
    <w:rPr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5DDA"/>
  </w:style>
  <w:style w:type="character" w:customStyle="1" w:styleId="gnkrckgcgsb">
    <w:name w:val="gnkrckgcgsb"/>
    <w:basedOn w:val="DefaultParagraphFont"/>
    <w:rsid w:val="000B5D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8</Pages>
  <Words>10777</Words>
  <Characters>61432</Characters>
  <Application>Microsoft Office Word</Application>
  <DocSecurity>0</DocSecurity>
  <Lines>511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7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ampei Bucharova (offline)</dc:creator>
  <cp:keywords/>
  <dc:description/>
  <cp:lastModifiedBy>Anna Lampei Bucharova (offline)</cp:lastModifiedBy>
  <cp:revision>2</cp:revision>
  <dcterms:created xsi:type="dcterms:W3CDTF">2025-04-24T06:58:00Z</dcterms:created>
  <dcterms:modified xsi:type="dcterms:W3CDTF">2025-04-24T07:59:00Z</dcterms:modified>
</cp:coreProperties>
</file>